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611" w:rsidRPr="00B33B90" w:rsidRDefault="00E94611" w:rsidP="002D3E83">
      <w:pPr>
        <w:pStyle w:val="Heading1"/>
        <w:spacing w:before="0" w:line="480" w:lineRule="auto"/>
        <w:jc w:val="both"/>
        <w:rPr>
          <w:rFonts w:ascii="Times New Roman" w:hAnsi="Times New Roman"/>
          <w:b w:val="0"/>
          <w:i w:val="0"/>
          <w:sz w:val="22"/>
          <w:szCs w:val="22"/>
          <w:lang w:val="en-GB"/>
        </w:rPr>
      </w:pPr>
      <w:r w:rsidRPr="00B33B90">
        <w:rPr>
          <w:rFonts w:ascii="Times New Roman" w:hAnsi="Times New Roman"/>
          <w:i w:val="0"/>
          <w:sz w:val="22"/>
          <w:szCs w:val="22"/>
        </w:rPr>
        <w:t xml:space="preserve">Table </w:t>
      </w:r>
      <w:r w:rsidR="00BC1866" w:rsidRPr="00B33B90">
        <w:rPr>
          <w:rFonts w:ascii="Times New Roman" w:hAnsi="Times New Roman"/>
          <w:i w:val="0"/>
          <w:sz w:val="22"/>
          <w:szCs w:val="22"/>
          <w:lang w:val="en-GB"/>
        </w:rPr>
        <w:t>S</w:t>
      </w:r>
      <w:r w:rsidRPr="00B33B90">
        <w:rPr>
          <w:rFonts w:ascii="Times New Roman" w:hAnsi="Times New Roman"/>
          <w:i w:val="0"/>
          <w:sz w:val="22"/>
          <w:szCs w:val="22"/>
        </w:rPr>
        <w:t>1.</w:t>
      </w:r>
      <w:r w:rsidR="00BC1866" w:rsidRPr="00B33B90">
        <w:rPr>
          <w:rFonts w:ascii="Times New Roman" w:hAnsi="Times New Roman"/>
          <w:i w:val="0"/>
          <w:sz w:val="22"/>
          <w:szCs w:val="22"/>
          <w:lang w:val="en-GB"/>
        </w:rPr>
        <w:t xml:space="preserve"> </w:t>
      </w:r>
      <w:r w:rsidRPr="00B33B90">
        <w:rPr>
          <w:rFonts w:ascii="Times New Roman" w:hAnsi="Times New Roman"/>
          <w:b w:val="0"/>
          <w:i w:val="0"/>
          <w:sz w:val="22"/>
          <w:szCs w:val="22"/>
        </w:rPr>
        <w:t>Primer</w:t>
      </w:r>
      <w:r w:rsidR="00F834C9" w:rsidRPr="00B33B90">
        <w:rPr>
          <w:rFonts w:ascii="Times New Roman" w:hAnsi="Times New Roman"/>
          <w:b w:val="0"/>
          <w:i w:val="0"/>
          <w:sz w:val="22"/>
          <w:szCs w:val="22"/>
          <w:lang w:val="en-GB"/>
        </w:rPr>
        <w:t xml:space="preserve">s used for </w:t>
      </w:r>
      <w:proofErr w:type="spellStart"/>
      <w:r w:rsidR="00F834C9" w:rsidRPr="00B33B90">
        <w:rPr>
          <w:rFonts w:ascii="Times New Roman" w:hAnsi="Times New Roman"/>
          <w:b w:val="0"/>
          <w:i w:val="0"/>
          <w:sz w:val="22"/>
          <w:szCs w:val="22"/>
          <w:lang w:val="en-GB"/>
        </w:rPr>
        <w:t>qRT</w:t>
      </w:r>
      <w:proofErr w:type="spellEnd"/>
      <w:r w:rsidR="00F834C9" w:rsidRPr="00B33B90">
        <w:rPr>
          <w:rFonts w:ascii="Times New Roman" w:hAnsi="Times New Roman"/>
          <w:b w:val="0"/>
          <w:i w:val="0"/>
          <w:sz w:val="22"/>
          <w:szCs w:val="22"/>
          <w:lang w:val="en-GB"/>
        </w:rPr>
        <w:t>-PCR gene expression analyses</w:t>
      </w:r>
      <w:r w:rsidR="00BC1866" w:rsidRPr="00B33B90">
        <w:rPr>
          <w:rFonts w:ascii="Times New Roman" w:hAnsi="Times New Roman"/>
          <w:b w:val="0"/>
          <w:i w:val="0"/>
          <w:sz w:val="22"/>
          <w:szCs w:val="22"/>
          <w:lang w:val="en-GB"/>
        </w:rPr>
        <w:t>.</w:t>
      </w:r>
    </w:p>
    <w:tbl>
      <w:tblPr>
        <w:tblW w:w="1334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09"/>
        <w:gridCol w:w="1467"/>
        <w:gridCol w:w="4634"/>
        <w:gridCol w:w="4517"/>
        <w:gridCol w:w="1313"/>
      </w:tblGrid>
      <w:tr w:rsidR="003C2EAF" w:rsidRPr="00B33B90" w:rsidTr="00D32945">
        <w:trPr>
          <w:trHeight w:val="315"/>
        </w:trPr>
        <w:tc>
          <w:tcPr>
            <w:tcW w:w="1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53BEA" w:rsidRPr="00B33B90" w:rsidRDefault="00453BEA" w:rsidP="00D32945">
            <w:pPr>
              <w:spacing w:after="0"/>
              <w:ind w:firstLine="0"/>
              <w:rPr>
                <w:rFonts w:ascii="Times New Roman" w:eastAsia="Times New Roman" w:hAnsi="Times New Roman"/>
                <w:b/>
                <w:bCs/>
                <w:iCs/>
                <w:color w:val="000000"/>
                <w:lang w:eastAsia="en-GB"/>
              </w:rPr>
            </w:pPr>
            <w:r w:rsidRPr="00B33B90">
              <w:rPr>
                <w:rFonts w:ascii="Times New Roman" w:eastAsia="Times New Roman" w:hAnsi="Times New Roman"/>
                <w:b/>
                <w:bCs/>
                <w:iCs/>
                <w:color w:val="000000"/>
                <w:lang w:val="en-US" w:eastAsia="en-GB"/>
              </w:rPr>
              <w:t>Gene</w:t>
            </w:r>
          </w:p>
        </w:tc>
        <w:tc>
          <w:tcPr>
            <w:tcW w:w="14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53BEA" w:rsidRPr="00B33B90" w:rsidRDefault="00453BEA" w:rsidP="00D32945">
            <w:pPr>
              <w:spacing w:after="0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B33B90">
              <w:rPr>
                <w:rFonts w:ascii="Times New Roman" w:eastAsia="Times New Roman" w:hAnsi="Times New Roman"/>
                <w:b/>
                <w:bCs/>
                <w:color w:val="000000"/>
                <w:lang w:val="en-US" w:eastAsia="en-GB"/>
              </w:rPr>
              <w:t>Target size</w:t>
            </w:r>
          </w:p>
        </w:tc>
        <w:tc>
          <w:tcPr>
            <w:tcW w:w="46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53BEA" w:rsidRPr="00B33B90" w:rsidRDefault="00453BEA" w:rsidP="00D32945">
            <w:pPr>
              <w:spacing w:after="0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B33B90">
              <w:rPr>
                <w:rFonts w:ascii="Times New Roman" w:eastAsia="Times New Roman" w:hAnsi="Times New Roman"/>
                <w:b/>
                <w:bCs/>
                <w:color w:val="000000"/>
                <w:lang w:val="en-US" w:eastAsia="en-GB"/>
              </w:rPr>
              <w:t>Forward primer sequence (5’→3’)</w:t>
            </w:r>
          </w:p>
        </w:tc>
        <w:tc>
          <w:tcPr>
            <w:tcW w:w="45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53BEA" w:rsidRPr="00B33B90" w:rsidRDefault="00453BEA" w:rsidP="00D32945">
            <w:pPr>
              <w:spacing w:after="0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B33B90">
              <w:rPr>
                <w:rFonts w:ascii="Times New Roman" w:eastAsia="Times New Roman" w:hAnsi="Times New Roman"/>
                <w:b/>
                <w:bCs/>
                <w:color w:val="000000"/>
                <w:lang w:val="en-US" w:eastAsia="en-GB"/>
              </w:rPr>
              <w:t>Reverse primer sequence (5’→3’)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53BEA" w:rsidRPr="00B33B90" w:rsidRDefault="00453BEA" w:rsidP="00D32945">
            <w:pPr>
              <w:spacing w:after="0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val="en-US" w:eastAsia="en-GB"/>
              </w:rPr>
            </w:pPr>
            <w:r w:rsidRPr="00B33B90">
              <w:rPr>
                <w:rFonts w:ascii="Times New Roman" w:eastAsia="Times New Roman" w:hAnsi="Times New Roman"/>
                <w:b/>
                <w:bCs/>
                <w:color w:val="000000"/>
                <w:lang w:val="en-US" w:eastAsia="en-GB"/>
              </w:rPr>
              <w:t>Reference</w:t>
            </w:r>
          </w:p>
        </w:tc>
      </w:tr>
      <w:tr w:rsidR="003C2EAF" w:rsidRPr="00B33B90" w:rsidTr="00EF63AA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4C9" w:rsidRPr="00B33B90" w:rsidRDefault="00F834C9" w:rsidP="00EF63AA">
            <w:pPr>
              <w:spacing w:after="0"/>
              <w:ind w:firstLine="0"/>
              <w:rPr>
                <w:rFonts w:ascii="Times New Roman" w:hAnsi="Times New Roman"/>
                <w:i/>
              </w:rPr>
            </w:pPr>
            <w:r w:rsidRPr="00B33B90">
              <w:rPr>
                <w:rFonts w:ascii="Times New Roman" w:hAnsi="Times New Roman"/>
                <w:i/>
              </w:rPr>
              <w:t>CaMlo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4C9" w:rsidRPr="00B33B90" w:rsidRDefault="00EF63AA" w:rsidP="00EF63AA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r w:rsidRPr="00B33B90">
              <w:rPr>
                <w:rFonts w:ascii="Times New Roman" w:eastAsia="Times New Roman" w:hAnsi="Times New Roman"/>
                <w:color w:val="000000"/>
                <w:lang w:val="en-US" w:eastAsia="en-GB"/>
              </w:rPr>
              <w:t xml:space="preserve">235 </w:t>
            </w:r>
            <w:proofErr w:type="spellStart"/>
            <w:r w:rsidRPr="00B33B90">
              <w:rPr>
                <w:rFonts w:ascii="Times New Roman" w:eastAsia="Times New Roman" w:hAnsi="Times New Roman"/>
                <w:color w:val="000000"/>
                <w:lang w:val="en-US" w:eastAsia="en-GB"/>
              </w:rPr>
              <w:t>bp</w:t>
            </w:r>
            <w:proofErr w:type="spellEnd"/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4C9" w:rsidRPr="00B33B90" w:rsidRDefault="00F834C9" w:rsidP="00EF63AA">
            <w:pPr>
              <w:spacing w:after="0"/>
              <w:ind w:firstLine="0"/>
              <w:rPr>
                <w:rFonts w:ascii="Times New Roman" w:hAnsi="Times New Roman"/>
              </w:rPr>
            </w:pPr>
            <w:r w:rsidRPr="00B33B90">
              <w:rPr>
                <w:rFonts w:ascii="Times New Roman" w:hAnsi="Times New Roman"/>
              </w:rPr>
              <w:t>CAAACATCATTCAAATCCAGCAACACCA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4C9" w:rsidRPr="00B33B90" w:rsidRDefault="003C2EAF" w:rsidP="00EF63AA">
            <w:pPr>
              <w:spacing w:after="0"/>
              <w:ind w:firstLine="0"/>
              <w:rPr>
                <w:rFonts w:ascii="Times New Roman" w:hAnsi="Times New Roman"/>
              </w:rPr>
            </w:pPr>
            <w:r w:rsidRPr="00B33B90">
              <w:rPr>
                <w:rFonts w:ascii="Times New Roman" w:hAnsi="Times New Roman"/>
              </w:rPr>
              <w:t>AATTTGATGCATATGGGACGGCGAAGA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4C9" w:rsidRPr="00B33B90" w:rsidRDefault="00CB11A6" w:rsidP="00EF63AA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r w:rsidRPr="00B33B90">
              <w:rPr>
                <w:rFonts w:ascii="Times New Roman" w:eastAsia="Times New Roman" w:hAnsi="Times New Roman"/>
                <w:color w:val="000000"/>
                <w:lang w:val="en-US" w:eastAsia="en-GB"/>
              </w:rPr>
              <w:t>This work</w:t>
            </w:r>
          </w:p>
        </w:tc>
      </w:tr>
      <w:tr w:rsidR="003C2EAF" w:rsidRPr="00B33B90" w:rsidTr="00EF63AA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4C9" w:rsidRPr="00B33B90" w:rsidRDefault="00F834C9" w:rsidP="00EF63AA">
            <w:pPr>
              <w:spacing w:after="0"/>
              <w:ind w:firstLine="0"/>
              <w:rPr>
                <w:rFonts w:ascii="Times New Roman" w:hAnsi="Times New Roman"/>
                <w:i/>
              </w:rPr>
            </w:pPr>
            <w:r w:rsidRPr="00B33B90">
              <w:rPr>
                <w:rFonts w:ascii="Times New Roman" w:hAnsi="Times New Roman"/>
                <w:i/>
              </w:rPr>
              <w:t>CaMlo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4C9" w:rsidRPr="00B33B90" w:rsidRDefault="00D32945" w:rsidP="00EF63AA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r w:rsidRPr="00B33B90">
              <w:rPr>
                <w:rFonts w:ascii="Times New Roman" w:eastAsia="Times New Roman" w:hAnsi="Times New Roman"/>
                <w:color w:val="000000"/>
                <w:lang w:val="en-US" w:eastAsia="en-GB"/>
              </w:rPr>
              <w:t xml:space="preserve">199 </w:t>
            </w:r>
            <w:proofErr w:type="spellStart"/>
            <w:r w:rsidRPr="00B33B90">
              <w:rPr>
                <w:rFonts w:ascii="Times New Roman" w:eastAsia="Times New Roman" w:hAnsi="Times New Roman"/>
                <w:color w:val="000000"/>
                <w:lang w:val="en-US" w:eastAsia="en-GB"/>
              </w:rPr>
              <w:t>bp</w:t>
            </w:r>
            <w:proofErr w:type="spellEnd"/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4C9" w:rsidRPr="00B33B90" w:rsidRDefault="003C2EAF" w:rsidP="00EF63AA">
            <w:pPr>
              <w:spacing w:after="0"/>
              <w:ind w:firstLine="0"/>
              <w:rPr>
                <w:rFonts w:ascii="Times New Roman" w:hAnsi="Times New Roman"/>
              </w:rPr>
            </w:pPr>
            <w:r w:rsidRPr="00B33B90">
              <w:rPr>
                <w:rFonts w:ascii="Times New Roman" w:hAnsi="Times New Roman"/>
              </w:rPr>
              <w:t>CTGGCACAATACAGCGAAAA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34C9" w:rsidRPr="00B33B90" w:rsidRDefault="003C2EAF" w:rsidP="00EF63AA">
            <w:pPr>
              <w:spacing w:after="0"/>
              <w:ind w:firstLine="0"/>
              <w:rPr>
                <w:rFonts w:ascii="Times New Roman" w:hAnsi="Times New Roman"/>
              </w:rPr>
            </w:pPr>
            <w:r w:rsidRPr="00B33B90">
              <w:rPr>
                <w:rFonts w:ascii="Times New Roman" w:hAnsi="Times New Roman"/>
              </w:rPr>
              <w:t>TTCATTAGCCCAGCCTTCA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34C9" w:rsidRPr="00B33B90" w:rsidRDefault="00CB11A6" w:rsidP="00EF63AA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r w:rsidRPr="00B33B90">
              <w:rPr>
                <w:rFonts w:ascii="Times New Roman" w:eastAsia="Times New Roman" w:hAnsi="Times New Roman"/>
                <w:color w:val="000000"/>
                <w:lang w:val="en-US" w:eastAsia="en-GB"/>
              </w:rPr>
              <w:t>This work</w:t>
            </w:r>
          </w:p>
        </w:tc>
      </w:tr>
      <w:tr w:rsidR="003C2EAF" w:rsidRPr="00B33B90" w:rsidTr="00EF63AA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BEA" w:rsidRPr="00B33B90" w:rsidRDefault="00453BEA" w:rsidP="00EF63AA">
            <w:pPr>
              <w:spacing w:after="0"/>
              <w:ind w:firstLine="0"/>
              <w:rPr>
                <w:rFonts w:ascii="Times New Roman" w:eastAsia="Times New Roman" w:hAnsi="Times New Roman"/>
                <w:iCs/>
                <w:color w:val="000000"/>
                <w:lang w:eastAsia="en-GB"/>
              </w:rPr>
            </w:pPr>
            <w:proofErr w:type="spellStart"/>
            <w:r w:rsidRPr="00B33B90">
              <w:rPr>
                <w:rFonts w:ascii="Times New Roman" w:hAnsi="Times New Roman"/>
                <w:i/>
              </w:rPr>
              <w:t>CaActin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BEA" w:rsidRPr="00B33B90" w:rsidRDefault="00CB11A6" w:rsidP="00EF63AA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33B90">
              <w:rPr>
                <w:rFonts w:ascii="Times New Roman" w:eastAsia="Times New Roman" w:hAnsi="Times New Roman"/>
                <w:color w:val="000000"/>
                <w:lang w:val="en-US" w:eastAsia="en-GB"/>
              </w:rPr>
              <w:t xml:space="preserve">128 </w:t>
            </w:r>
            <w:proofErr w:type="spellStart"/>
            <w:r w:rsidR="00453BEA" w:rsidRPr="00B33B90">
              <w:rPr>
                <w:rFonts w:ascii="Times New Roman" w:eastAsia="Times New Roman" w:hAnsi="Times New Roman"/>
                <w:color w:val="000000"/>
                <w:lang w:val="en-US" w:eastAsia="en-GB"/>
              </w:rPr>
              <w:t>bp</w:t>
            </w:r>
            <w:proofErr w:type="spellEnd"/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BEA" w:rsidRPr="00B33B90" w:rsidRDefault="00453BEA" w:rsidP="00EF63AA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33B90">
              <w:rPr>
                <w:rFonts w:ascii="Times New Roman" w:hAnsi="Times New Roman"/>
              </w:rPr>
              <w:t>ATCCCTCCACCTCTTCACTCTC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BEA" w:rsidRPr="00B33B90" w:rsidRDefault="00453BEA" w:rsidP="00EF63AA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33B90">
              <w:rPr>
                <w:rFonts w:ascii="Times New Roman" w:hAnsi="Times New Roman"/>
              </w:rPr>
              <w:t>GCCTTAACCATTCCTGTTCCATTAT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BEA" w:rsidRPr="00B33B90" w:rsidRDefault="00453BEA" w:rsidP="00EF63AA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r w:rsidRPr="00B33B90">
              <w:rPr>
                <w:rFonts w:ascii="Times New Roman" w:eastAsia="Times New Roman" w:hAnsi="Times New Roman"/>
                <w:color w:val="000000"/>
                <w:lang w:val="en-US" w:eastAsia="en-GB"/>
              </w:rPr>
              <w:t>[43]</w:t>
            </w:r>
          </w:p>
        </w:tc>
        <w:bookmarkStart w:id="0" w:name="_GoBack"/>
        <w:bookmarkEnd w:id="0"/>
      </w:tr>
      <w:tr w:rsidR="003C2EAF" w:rsidRPr="00B33B90" w:rsidTr="00EF63AA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BEA" w:rsidRPr="00B33B90" w:rsidRDefault="00453BEA" w:rsidP="00EF63AA">
            <w:pPr>
              <w:spacing w:after="0"/>
              <w:ind w:firstLine="0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B33B90">
              <w:rPr>
                <w:rFonts w:ascii="Times New Roman" w:eastAsia="Times New Roman" w:hAnsi="Times New Roman"/>
                <w:i/>
                <w:iCs/>
                <w:color w:val="000000"/>
                <w:lang w:val="en-US" w:eastAsia="en-GB"/>
              </w:rPr>
              <w:t>CaUBI-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BEA" w:rsidRPr="00B33B90" w:rsidRDefault="00453BEA" w:rsidP="00EF63AA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33B90">
              <w:rPr>
                <w:rFonts w:ascii="Times New Roman" w:eastAsia="Times New Roman" w:hAnsi="Times New Roman"/>
                <w:color w:val="000000"/>
                <w:lang w:val="en-US" w:eastAsia="en-GB"/>
              </w:rPr>
              <w:t xml:space="preserve">204 </w:t>
            </w:r>
            <w:proofErr w:type="spellStart"/>
            <w:r w:rsidRPr="00B33B90">
              <w:rPr>
                <w:rFonts w:ascii="Times New Roman" w:eastAsia="Times New Roman" w:hAnsi="Times New Roman"/>
                <w:color w:val="000000"/>
                <w:lang w:val="en-US" w:eastAsia="en-GB"/>
              </w:rPr>
              <w:t>bp</w:t>
            </w:r>
            <w:proofErr w:type="spellEnd"/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BEA" w:rsidRPr="00B33B90" w:rsidRDefault="00453BEA" w:rsidP="00EF63AA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33B90">
              <w:rPr>
                <w:rFonts w:ascii="Times New Roman" w:hAnsi="Times New Roman"/>
              </w:rPr>
              <w:t>TGTCCATCTGCTCTCTGTTG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BEA" w:rsidRPr="00B33B90" w:rsidRDefault="00453BEA" w:rsidP="00EF63AA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33B90">
              <w:rPr>
                <w:rFonts w:ascii="Times New Roman" w:hAnsi="Times New Roman"/>
              </w:rPr>
              <w:t>CACCCCAAGCACAATAAGA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BEA" w:rsidRPr="00B33B90" w:rsidRDefault="00453BEA" w:rsidP="00EF63AA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r w:rsidRPr="00B33B90">
              <w:rPr>
                <w:rFonts w:ascii="Times New Roman" w:hAnsi="Times New Roman"/>
              </w:rPr>
              <w:t>[45]</w:t>
            </w:r>
          </w:p>
        </w:tc>
      </w:tr>
      <w:tr w:rsidR="003C2EAF" w:rsidRPr="00B33B90" w:rsidTr="00EF63AA">
        <w:trPr>
          <w:trHeight w:val="300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BEA" w:rsidRPr="00B33B90" w:rsidRDefault="00453BEA" w:rsidP="00EF63AA">
            <w:pPr>
              <w:spacing w:after="0"/>
              <w:ind w:firstLine="0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B33B9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CaGAPDH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BEA" w:rsidRPr="00B33B90" w:rsidRDefault="00453BEA" w:rsidP="00EF63AA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33B90">
              <w:rPr>
                <w:rFonts w:ascii="Times New Roman" w:eastAsia="Times New Roman" w:hAnsi="Times New Roman"/>
                <w:color w:val="000000"/>
                <w:lang w:val="en-US" w:eastAsia="en-GB"/>
              </w:rPr>
              <w:t xml:space="preserve">256 </w:t>
            </w:r>
            <w:proofErr w:type="spellStart"/>
            <w:r w:rsidRPr="00B33B90">
              <w:rPr>
                <w:rFonts w:ascii="Times New Roman" w:eastAsia="Times New Roman" w:hAnsi="Times New Roman"/>
                <w:color w:val="000000"/>
                <w:lang w:val="en-US" w:eastAsia="en-GB"/>
              </w:rPr>
              <w:t>bp</w:t>
            </w:r>
            <w:proofErr w:type="spellEnd"/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BEA" w:rsidRPr="00B33B90" w:rsidRDefault="00453BEA" w:rsidP="00EF63AA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33B90">
              <w:rPr>
                <w:rFonts w:ascii="Times New Roman" w:hAnsi="Times New Roman"/>
              </w:rPr>
              <w:t>ATGATGATGTGAAAGCAGCG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BEA" w:rsidRPr="00B33B90" w:rsidRDefault="00453BEA" w:rsidP="00EF63AA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33B90">
              <w:rPr>
                <w:rFonts w:ascii="Times New Roman" w:hAnsi="Times New Roman"/>
              </w:rPr>
              <w:t>TTTCAACTGGTGGCTGCTA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BEA" w:rsidRPr="00B33B90" w:rsidRDefault="00453BEA" w:rsidP="00EF63AA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r w:rsidRPr="00B33B90">
              <w:rPr>
                <w:rFonts w:ascii="Times New Roman" w:hAnsi="Times New Roman"/>
              </w:rPr>
              <w:t>[45]</w:t>
            </w:r>
          </w:p>
        </w:tc>
      </w:tr>
      <w:tr w:rsidR="003C2EAF" w:rsidRPr="00B33B90" w:rsidTr="00EF63AA">
        <w:trPr>
          <w:trHeight w:val="315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BEA" w:rsidRPr="00B33B90" w:rsidRDefault="00453BEA" w:rsidP="00EF63AA">
            <w:pPr>
              <w:spacing w:after="0"/>
              <w:ind w:firstLine="0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r w:rsidRPr="00B33B9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CaEF1α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BEA" w:rsidRPr="00B33B90" w:rsidRDefault="00453BEA" w:rsidP="00EF63AA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33B90">
              <w:rPr>
                <w:rFonts w:ascii="Times New Roman" w:eastAsia="Times New Roman" w:hAnsi="Times New Roman"/>
                <w:color w:val="000000"/>
                <w:lang w:val="en-US" w:eastAsia="en-GB"/>
              </w:rPr>
              <w:t xml:space="preserve">134 </w:t>
            </w:r>
            <w:proofErr w:type="spellStart"/>
            <w:r w:rsidRPr="00B33B90">
              <w:rPr>
                <w:rFonts w:ascii="Times New Roman" w:eastAsia="Times New Roman" w:hAnsi="Times New Roman"/>
                <w:color w:val="000000"/>
                <w:lang w:val="en-US" w:eastAsia="en-GB"/>
              </w:rPr>
              <w:t>bp</w:t>
            </w:r>
            <w:proofErr w:type="spellEnd"/>
          </w:p>
        </w:tc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BEA" w:rsidRPr="00B33B90" w:rsidRDefault="00453BEA" w:rsidP="00EF63AA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33B90">
              <w:rPr>
                <w:rFonts w:ascii="Times New Roman" w:eastAsia="Times New Roman" w:hAnsi="Times New Roman"/>
                <w:lang w:eastAsia="en-GB"/>
              </w:rPr>
              <w:t>TGAAGAATGGTGATGCTGGC</w:t>
            </w:r>
          </w:p>
        </w:tc>
        <w:tc>
          <w:tcPr>
            <w:tcW w:w="4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3BEA" w:rsidRPr="00B33B90" w:rsidRDefault="00453BEA" w:rsidP="00EF63AA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33B90">
              <w:rPr>
                <w:rFonts w:ascii="Times New Roman" w:eastAsia="Times New Roman" w:hAnsi="Times New Roman"/>
                <w:lang w:eastAsia="en-GB"/>
              </w:rPr>
              <w:t>GACAACACCAACAGCAACAG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3BEA" w:rsidRPr="00B33B90" w:rsidRDefault="00453BEA" w:rsidP="00EF63AA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r w:rsidRPr="00B33B90">
              <w:rPr>
                <w:rFonts w:ascii="Times New Roman" w:eastAsia="Times New Roman" w:hAnsi="Times New Roman"/>
                <w:lang w:eastAsia="en-GB"/>
              </w:rPr>
              <w:t>[46]</w:t>
            </w:r>
          </w:p>
        </w:tc>
      </w:tr>
      <w:tr w:rsidR="003C2EAF" w:rsidRPr="003C2EAF" w:rsidTr="00EF63AA">
        <w:trPr>
          <w:trHeight w:val="315"/>
        </w:trPr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53BEA" w:rsidRPr="00B33B90" w:rsidRDefault="00453BEA" w:rsidP="00EF63AA">
            <w:pPr>
              <w:spacing w:after="0"/>
              <w:ind w:firstLine="0"/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</w:pPr>
            <w:proofErr w:type="spellStart"/>
            <w:r w:rsidRPr="00B33B90">
              <w:rPr>
                <w:rFonts w:ascii="Times New Roman" w:eastAsia="Times New Roman" w:hAnsi="Times New Roman"/>
                <w:i/>
                <w:iCs/>
                <w:color w:val="000000"/>
                <w:lang w:eastAsia="en-GB"/>
              </w:rPr>
              <w:t>CaUEP</w:t>
            </w:r>
            <w:proofErr w:type="spellEnd"/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53BEA" w:rsidRPr="00B33B90" w:rsidRDefault="00453BEA" w:rsidP="00EF63AA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r w:rsidRPr="00B33B90">
              <w:rPr>
                <w:rFonts w:ascii="Times New Roman" w:eastAsia="Times New Roman" w:hAnsi="Times New Roman"/>
                <w:color w:val="000000"/>
                <w:lang w:val="en-US" w:eastAsia="en-GB"/>
              </w:rPr>
              <w:t xml:space="preserve">210 </w:t>
            </w:r>
            <w:proofErr w:type="spellStart"/>
            <w:r w:rsidRPr="00B33B90">
              <w:rPr>
                <w:rFonts w:ascii="Times New Roman" w:eastAsia="Times New Roman" w:hAnsi="Times New Roman"/>
                <w:color w:val="000000"/>
                <w:lang w:val="en-US" w:eastAsia="en-GB"/>
              </w:rPr>
              <w:t>bp</w:t>
            </w:r>
            <w:proofErr w:type="spellEnd"/>
          </w:p>
        </w:tc>
        <w:tc>
          <w:tcPr>
            <w:tcW w:w="4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53BEA" w:rsidRPr="00B33B90" w:rsidRDefault="00453BEA" w:rsidP="00EF63AA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r w:rsidRPr="00B33B90">
              <w:rPr>
                <w:rFonts w:ascii="Times New Roman" w:eastAsia="Times New Roman" w:hAnsi="Times New Roman"/>
                <w:lang w:eastAsia="en-GB"/>
              </w:rPr>
              <w:t>CCGACTACAACATCCAGAAG</w:t>
            </w:r>
          </w:p>
        </w:tc>
        <w:tc>
          <w:tcPr>
            <w:tcW w:w="4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53BEA" w:rsidRPr="00B33B90" w:rsidRDefault="00453BEA" w:rsidP="00EF63AA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r w:rsidRPr="00B33B90">
              <w:rPr>
                <w:rFonts w:ascii="Times New Roman" w:eastAsia="Times New Roman" w:hAnsi="Times New Roman"/>
                <w:lang w:eastAsia="en-GB"/>
              </w:rPr>
              <w:t>CACACTCAGCATTAGGACA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53BEA" w:rsidRPr="003C2EAF" w:rsidRDefault="00453BEA" w:rsidP="00EF63AA">
            <w:pPr>
              <w:spacing w:after="0"/>
              <w:ind w:firstLine="0"/>
              <w:rPr>
                <w:rFonts w:ascii="Times New Roman" w:eastAsia="Times New Roman" w:hAnsi="Times New Roman"/>
                <w:color w:val="000000"/>
                <w:lang w:val="en-US" w:eastAsia="en-GB"/>
              </w:rPr>
            </w:pPr>
            <w:r w:rsidRPr="00B33B90">
              <w:rPr>
                <w:rFonts w:ascii="Times New Roman" w:eastAsia="Times New Roman" w:hAnsi="Times New Roman"/>
                <w:lang w:eastAsia="en-GB"/>
              </w:rPr>
              <w:t>[46]</w:t>
            </w:r>
          </w:p>
        </w:tc>
      </w:tr>
    </w:tbl>
    <w:p w:rsidR="00026D5E" w:rsidRPr="00B33B90" w:rsidRDefault="00026D5E" w:rsidP="00C202E0">
      <w:pPr>
        <w:pStyle w:val="Heading1"/>
        <w:spacing w:before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sectPr w:rsidR="00026D5E" w:rsidRPr="00B33B90" w:rsidSect="00B33B90">
      <w:footerReference w:type="default" r:id="rId8"/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0A98" w:rsidRDefault="00750A98" w:rsidP="001C44E8">
      <w:pPr>
        <w:spacing w:after="0" w:line="240" w:lineRule="auto"/>
      </w:pPr>
      <w:r>
        <w:separator/>
      </w:r>
    </w:p>
  </w:endnote>
  <w:endnote w:type="continuationSeparator" w:id="0">
    <w:p w:rsidR="00750A98" w:rsidRDefault="00750A98" w:rsidP="001C44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6B22" w:rsidRDefault="00EC6B2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33B90">
      <w:rPr>
        <w:noProof/>
      </w:rPr>
      <w:t>1</w:t>
    </w:r>
    <w:r>
      <w:fldChar w:fldCharType="end"/>
    </w:r>
  </w:p>
  <w:p w:rsidR="00EC6B22" w:rsidRDefault="00EC6B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0A98" w:rsidRDefault="00750A98" w:rsidP="001C44E8">
      <w:pPr>
        <w:spacing w:after="0" w:line="240" w:lineRule="auto"/>
      </w:pPr>
      <w:r>
        <w:separator/>
      </w:r>
    </w:p>
  </w:footnote>
  <w:footnote w:type="continuationSeparator" w:id="0">
    <w:p w:rsidR="00750A98" w:rsidRDefault="00750A98" w:rsidP="001C44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7C3B3C"/>
    <w:multiLevelType w:val="hybridMultilevel"/>
    <w:tmpl w:val="90904F0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  <w:i w:val="0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i w:val="0"/>
      </w:rPr>
    </w:lvl>
    <w:lvl w:ilvl="2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i w:val="0"/>
      </w:rPr>
    </w:lvl>
    <w:lvl w:ilvl="3" w:tplc="04090017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  <w:rPr>
        <w:rFonts w:cs="Times New Roman" w:hint="default"/>
        <w:i w:val="0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3D052B4B"/>
    <w:multiLevelType w:val="hybridMultilevel"/>
    <w:tmpl w:val="2626F68E"/>
    <w:lvl w:ilvl="0" w:tplc="B43250B2"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F46AAC"/>
    <w:multiLevelType w:val="hybridMultilevel"/>
    <w:tmpl w:val="1A487D8E"/>
    <w:lvl w:ilvl="0" w:tplc="0410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">
    <w:nsid w:val="5E24586A"/>
    <w:multiLevelType w:val="hybridMultilevel"/>
    <w:tmpl w:val="90904F0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  <w:i w:val="0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i w:val="0"/>
      </w:rPr>
    </w:lvl>
    <w:lvl w:ilvl="2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i w:val="0"/>
      </w:rPr>
    </w:lvl>
    <w:lvl w:ilvl="3" w:tplc="04090017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  <w:rPr>
        <w:rFonts w:cs="Times New Roman" w:hint="default"/>
        <w:i w:val="0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z90ww5rzd22fkexfr15fdsuf2fpzz5zx0wa&quot;&gt;PhD-Saved&lt;record-ids&gt;&lt;item&gt;4&lt;/item&gt;&lt;item&gt;6&lt;/item&gt;&lt;item&gt;8&lt;/item&gt;&lt;item&gt;17&lt;/item&gt;&lt;item&gt;20&lt;/item&gt;&lt;item&gt;22&lt;/item&gt;&lt;item&gt;30&lt;/item&gt;&lt;item&gt;39&lt;/item&gt;&lt;item&gt;57&lt;/item&gt;&lt;item&gt;157&lt;/item&gt;&lt;item&gt;169&lt;/item&gt;&lt;item&gt;825&lt;/item&gt;&lt;item&gt;968&lt;/item&gt;&lt;item&gt;987&lt;/item&gt;&lt;item&gt;1534&lt;/item&gt;&lt;item&gt;1555&lt;/item&gt;&lt;item&gt;1556&lt;/item&gt;&lt;item&gt;1581&lt;/item&gt;&lt;item&gt;1587&lt;/item&gt;&lt;item&gt;1594&lt;/item&gt;&lt;item&gt;1704&lt;/item&gt;&lt;item&gt;1733&lt;/item&gt;&lt;item&gt;1746&lt;/item&gt;&lt;item&gt;1785&lt;/item&gt;&lt;item&gt;1827&lt;/item&gt;&lt;item&gt;2660&lt;/item&gt;&lt;item&gt;2868&lt;/item&gt;&lt;item&gt;2907&lt;/item&gt;&lt;item&gt;2911&lt;/item&gt;&lt;item&gt;2912&lt;/item&gt;&lt;item&gt;2964&lt;/item&gt;&lt;item&gt;3005&lt;/item&gt;&lt;item&gt;3067&lt;/item&gt;&lt;item&gt;3089&lt;/item&gt;&lt;item&gt;3092&lt;/item&gt;&lt;item&gt;3093&lt;/item&gt;&lt;item&gt;3101&lt;/item&gt;&lt;item&gt;3102&lt;/item&gt;&lt;item&gt;3122&lt;/item&gt;&lt;item&gt;3542&lt;/item&gt;&lt;/record-ids&gt;&lt;/item&gt;&lt;/Libraries&gt;"/>
  </w:docVars>
  <w:rsids>
    <w:rsidRoot w:val="005D1825"/>
    <w:rsid w:val="00000508"/>
    <w:rsid w:val="0000358D"/>
    <w:rsid w:val="00005AD3"/>
    <w:rsid w:val="00005D98"/>
    <w:rsid w:val="00006B37"/>
    <w:rsid w:val="00006D77"/>
    <w:rsid w:val="000077EF"/>
    <w:rsid w:val="000105D1"/>
    <w:rsid w:val="000114A6"/>
    <w:rsid w:val="00013AEE"/>
    <w:rsid w:val="00015058"/>
    <w:rsid w:val="0001691B"/>
    <w:rsid w:val="00016FFF"/>
    <w:rsid w:val="00017867"/>
    <w:rsid w:val="00022319"/>
    <w:rsid w:val="000226BF"/>
    <w:rsid w:val="00025989"/>
    <w:rsid w:val="0002644E"/>
    <w:rsid w:val="000266A2"/>
    <w:rsid w:val="00026D5E"/>
    <w:rsid w:val="000311C3"/>
    <w:rsid w:val="00033794"/>
    <w:rsid w:val="000374B0"/>
    <w:rsid w:val="000423CB"/>
    <w:rsid w:val="00042889"/>
    <w:rsid w:val="000438AF"/>
    <w:rsid w:val="00044866"/>
    <w:rsid w:val="000449D1"/>
    <w:rsid w:val="00044ED1"/>
    <w:rsid w:val="00047006"/>
    <w:rsid w:val="00054151"/>
    <w:rsid w:val="000559DF"/>
    <w:rsid w:val="00060530"/>
    <w:rsid w:val="00060FBA"/>
    <w:rsid w:val="00063D1D"/>
    <w:rsid w:val="00063F7E"/>
    <w:rsid w:val="00064F8B"/>
    <w:rsid w:val="00067760"/>
    <w:rsid w:val="00070350"/>
    <w:rsid w:val="0007144C"/>
    <w:rsid w:val="000715CF"/>
    <w:rsid w:val="00071924"/>
    <w:rsid w:val="000728B5"/>
    <w:rsid w:val="00074063"/>
    <w:rsid w:val="00075EBF"/>
    <w:rsid w:val="0007747B"/>
    <w:rsid w:val="00080B99"/>
    <w:rsid w:val="0008250B"/>
    <w:rsid w:val="0008538D"/>
    <w:rsid w:val="00086BD7"/>
    <w:rsid w:val="00090511"/>
    <w:rsid w:val="000905AF"/>
    <w:rsid w:val="00092026"/>
    <w:rsid w:val="00092F16"/>
    <w:rsid w:val="00093E6D"/>
    <w:rsid w:val="00094F6D"/>
    <w:rsid w:val="0009753B"/>
    <w:rsid w:val="000A07DB"/>
    <w:rsid w:val="000A1783"/>
    <w:rsid w:val="000A276A"/>
    <w:rsid w:val="000A44FF"/>
    <w:rsid w:val="000A4E76"/>
    <w:rsid w:val="000B0F16"/>
    <w:rsid w:val="000B18EA"/>
    <w:rsid w:val="000B1DBA"/>
    <w:rsid w:val="000B1FEF"/>
    <w:rsid w:val="000B2B9F"/>
    <w:rsid w:val="000B2C47"/>
    <w:rsid w:val="000B319D"/>
    <w:rsid w:val="000B33A2"/>
    <w:rsid w:val="000B3704"/>
    <w:rsid w:val="000B44C4"/>
    <w:rsid w:val="000B4EEC"/>
    <w:rsid w:val="000B6D90"/>
    <w:rsid w:val="000B7EA9"/>
    <w:rsid w:val="000C17E4"/>
    <w:rsid w:val="000C2BEF"/>
    <w:rsid w:val="000C350C"/>
    <w:rsid w:val="000C5F58"/>
    <w:rsid w:val="000C6F91"/>
    <w:rsid w:val="000D112C"/>
    <w:rsid w:val="000D294C"/>
    <w:rsid w:val="000D4161"/>
    <w:rsid w:val="000D41AE"/>
    <w:rsid w:val="000D4676"/>
    <w:rsid w:val="000D7871"/>
    <w:rsid w:val="000E06C5"/>
    <w:rsid w:val="000E1BFC"/>
    <w:rsid w:val="000E2202"/>
    <w:rsid w:val="000E36AD"/>
    <w:rsid w:val="000E377C"/>
    <w:rsid w:val="000E3FCB"/>
    <w:rsid w:val="000E4000"/>
    <w:rsid w:val="000E42BC"/>
    <w:rsid w:val="000E44EA"/>
    <w:rsid w:val="000E50FA"/>
    <w:rsid w:val="000E718E"/>
    <w:rsid w:val="000E7E03"/>
    <w:rsid w:val="000F013C"/>
    <w:rsid w:val="000F04C8"/>
    <w:rsid w:val="000F3427"/>
    <w:rsid w:val="000F3707"/>
    <w:rsid w:val="000F4525"/>
    <w:rsid w:val="000F4AFC"/>
    <w:rsid w:val="000F580B"/>
    <w:rsid w:val="000F6C8E"/>
    <w:rsid w:val="000F7A65"/>
    <w:rsid w:val="00100F87"/>
    <w:rsid w:val="00102908"/>
    <w:rsid w:val="00102D93"/>
    <w:rsid w:val="001035BF"/>
    <w:rsid w:val="00103687"/>
    <w:rsid w:val="00104BA6"/>
    <w:rsid w:val="001058EF"/>
    <w:rsid w:val="001062AC"/>
    <w:rsid w:val="00110D84"/>
    <w:rsid w:val="00110DAF"/>
    <w:rsid w:val="00113E60"/>
    <w:rsid w:val="0011541E"/>
    <w:rsid w:val="00115B33"/>
    <w:rsid w:val="0011724A"/>
    <w:rsid w:val="00120DFF"/>
    <w:rsid w:val="00122CFF"/>
    <w:rsid w:val="0012395F"/>
    <w:rsid w:val="00123EF1"/>
    <w:rsid w:val="00124571"/>
    <w:rsid w:val="00124DC8"/>
    <w:rsid w:val="00125630"/>
    <w:rsid w:val="0012596C"/>
    <w:rsid w:val="001259C5"/>
    <w:rsid w:val="001274F6"/>
    <w:rsid w:val="00127767"/>
    <w:rsid w:val="00130B8A"/>
    <w:rsid w:val="00131E00"/>
    <w:rsid w:val="00133ED9"/>
    <w:rsid w:val="00135BCD"/>
    <w:rsid w:val="001363D2"/>
    <w:rsid w:val="00136A2E"/>
    <w:rsid w:val="00137F7C"/>
    <w:rsid w:val="00140886"/>
    <w:rsid w:val="00140C87"/>
    <w:rsid w:val="00144991"/>
    <w:rsid w:val="001451E6"/>
    <w:rsid w:val="00145727"/>
    <w:rsid w:val="00145E87"/>
    <w:rsid w:val="00146F6B"/>
    <w:rsid w:val="001475D8"/>
    <w:rsid w:val="00147D2E"/>
    <w:rsid w:val="00150290"/>
    <w:rsid w:val="0015053F"/>
    <w:rsid w:val="00151114"/>
    <w:rsid w:val="00151369"/>
    <w:rsid w:val="00151E83"/>
    <w:rsid w:val="0015227D"/>
    <w:rsid w:val="00152A72"/>
    <w:rsid w:val="0015391F"/>
    <w:rsid w:val="001550E9"/>
    <w:rsid w:val="00157FF1"/>
    <w:rsid w:val="0016027A"/>
    <w:rsid w:val="00160556"/>
    <w:rsid w:val="0016167E"/>
    <w:rsid w:val="00161C6B"/>
    <w:rsid w:val="00162C95"/>
    <w:rsid w:val="00164E43"/>
    <w:rsid w:val="0016620F"/>
    <w:rsid w:val="001664E6"/>
    <w:rsid w:val="00166ECD"/>
    <w:rsid w:val="00171661"/>
    <w:rsid w:val="00171F0C"/>
    <w:rsid w:val="0017311B"/>
    <w:rsid w:val="001806D7"/>
    <w:rsid w:val="001840FB"/>
    <w:rsid w:val="00184398"/>
    <w:rsid w:val="0018462C"/>
    <w:rsid w:val="00184AC5"/>
    <w:rsid w:val="001857E4"/>
    <w:rsid w:val="00185A2B"/>
    <w:rsid w:val="0018752E"/>
    <w:rsid w:val="00190BF4"/>
    <w:rsid w:val="00196226"/>
    <w:rsid w:val="001A0FDF"/>
    <w:rsid w:val="001A11F1"/>
    <w:rsid w:val="001A212E"/>
    <w:rsid w:val="001A2455"/>
    <w:rsid w:val="001A301F"/>
    <w:rsid w:val="001A3385"/>
    <w:rsid w:val="001A3397"/>
    <w:rsid w:val="001A3D64"/>
    <w:rsid w:val="001A490E"/>
    <w:rsid w:val="001A4BCA"/>
    <w:rsid w:val="001A4DBD"/>
    <w:rsid w:val="001A7297"/>
    <w:rsid w:val="001B11D9"/>
    <w:rsid w:val="001B2028"/>
    <w:rsid w:val="001B467D"/>
    <w:rsid w:val="001B4ED6"/>
    <w:rsid w:val="001C0AA0"/>
    <w:rsid w:val="001C1D29"/>
    <w:rsid w:val="001C2955"/>
    <w:rsid w:val="001C39E2"/>
    <w:rsid w:val="001C44E8"/>
    <w:rsid w:val="001C4FD7"/>
    <w:rsid w:val="001C5356"/>
    <w:rsid w:val="001C54B7"/>
    <w:rsid w:val="001C5DCB"/>
    <w:rsid w:val="001C7657"/>
    <w:rsid w:val="001D0789"/>
    <w:rsid w:val="001D1ADF"/>
    <w:rsid w:val="001D221D"/>
    <w:rsid w:val="001D22ED"/>
    <w:rsid w:val="001D3DF6"/>
    <w:rsid w:val="001D6F87"/>
    <w:rsid w:val="001E200E"/>
    <w:rsid w:val="001E3005"/>
    <w:rsid w:val="001E35BC"/>
    <w:rsid w:val="001E5785"/>
    <w:rsid w:val="001E6CE4"/>
    <w:rsid w:val="001F1AD2"/>
    <w:rsid w:val="001F2474"/>
    <w:rsid w:val="001F26A2"/>
    <w:rsid w:val="001F3B76"/>
    <w:rsid w:val="001F5425"/>
    <w:rsid w:val="001F623D"/>
    <w:rsid w:val="0020024A"/>
    <w:rsid w:val="00200A04"/>
    <w:rsid w:val="00201697"/>
    <w:rsid w:val="00201739"/>
    <w:rsid w:val="0020190B"/>
    <w:rsid w:val="00201A61"/>
    <w:rsid w:val="00201B9E"/>
    <w:rsid w:val="00201D5E"/>
    <w:rsid w:val="00204ABC"/>
    <w:rsid w:val="00206D07"/>
    <w:rsid w:val="0020700F"/>
    <w:rsid w:val="0021044C"/>
    <w:rsid w:val="0021045D"/>
    <w:rsid w:val="0021163B"/>
    <w:rsid w:val="002123C1"/>
    <w:rsid w:val="00212E01"/>
    <w:rsid w:val="00216B32"/>
    <w:rsid w:val="00220C34"/>
    <w:rsid w:val="00221544"/>
    <w:rsid w:val="002227D3"/>
    <w:rsid w:val="00224AF6"/>
    <w:rsid w:val="00226CF9"/>
    <w:rsid w:val="002273F0"/>
    <w:rsid w:val="00232F10"/>
    <w:rsid w:val="00236820"/>
    <w:rsid w:val="00236AFB"/>
    <w:rsid w:val="00241254"/>
    <w:rsid w:val="00241BE3"/>
    <w:rsid w:val="0024264A"/>
    <w:rsid w:val="00242C66"/>
    <w:rsid w:val="00246D53"/>
    <w:rsid w:val="00246E3C"/>
    <w:rsid w:val="00247AAC"/>
    <w:rsid w:val="00247F11"/>
    <w:rsid w:val="002513DA"/>
    <w:rsid w:val="00251BA1"/>
    <w:rsid w:val="00252669"/>
    <w:rsid w:val="00252975"/>
    <w:rsid w:val="00253104"/>
    <w:rsid w:val="00253A8F"/>
    <w:rsid w:val="002541BF"/>
    <w:rsid w:val="002549E1"/>
    <w:rsid w:val="00254BC7"/>
    <w:rsid w:val="00255BD1"/>
    <w:rsid w:val="00256390"/>
    <w:rsid w:val="00256C56"/>
    <w:rsid w:val="0025720B"/>
    <w:rsid w:val="00257DF9"/>
    <w:rsid w:val="00263724"/>
    <w:rsid w:val="00263BB7"/>
    <w:rsid w:val="0026458C"/>
    <w:rsid w:val="002656B9"/>
    <w:rsid w:val="00272AEC"/>
    <w:rsid w:val="00272F82"/>
    <w:rsid w:val="0028100D"/>
    <w:rsid w:val="002818F9"/>
    <w:rsid w:val="0028362C"/>
    <w:rsid w:val="00284F55"/>
    <w:rsid w:val="00284FD2"/>
    <w:rsid w:val="00285609"/>
    <w:rsid w:val="0029097D"/>
    <w:rsid w:val="0029102E"/>
    <w:rsid w:val="0029145E"/>
    <w:rsid w:val="0029212E"/>
    <w:rsid w:val="00294E2A"/>
    <w:rsid w:val="00295721"/>
    <w:rsid w:val="00295CD1"/>
    <w:rsid w:val="002963F3"/>
    <w:rsid w:val="002A1018"/>
    <w:rsid w:val="002A2783"/>
    <w:rsid w:val="002A3AAC"/>
    <w:rsid w:val="002A4D1A"/>
    <w:rsid w:val="002A5D20"/>
    <w:rsid w:val="002A60D4"/>
    <w:rsid w:val="002A6434"/>
    <w:rsid w:val="002A66E8"/>
    <w:rsid w:val="002A7D0D"/>
    <w:rsid w:val="002B0BD3"/>
    <w:rsid w:val="002B10A4"/>
    <w:rsid w:val="002B3802"/>
    <w:rsid w:val="002B3F47"/>
    <w:rsid w:val="002B64A7"/>
    <w:rsid w:val="002B68DE"/>
    <w:rsid w:val="002C03E8"/>
    <w:rsid w:val="002C07BB"/>
    <w:rsid w:val="002C1968"/>
    <w:rsid w:val="002C45A8"/>
    <w:rsid w:val="002C47F2"/>
    <w:rsid w:val="002C4A2B"/>
    <w:rsid w:val="002C67D2"/>
    <w:rsid w:val="002C6877"/>
    <w:rsid w:val="002C71CC"/>
    <w:rsid w:val="002C7419"/>
    <w:rsid w:val="002D254E"/>
    <w:rsid w:val="002D2AE7"/>
    <w:rsid w:val="002D3E83"/>
    <w:rsid w:val="002D5253"/>
    <w:rsid w:val="002D52E9"/>
    <w:rsid w:val="002E1A93"/>
    <w:rsid w:val="002E30AF"/>
    <w:rsid w:val="002E4882"/>
    <w:rsid w:val="002F0442"/>
    <w:rsid w:val="002F09D2"/>
    <w:rsid w:val="002F58E9"/>
    <w:rsid w:val="003024FF"/>
    <w:rsid w:val="003029CC"/>
    <w:rsid w:val="0030342E"/>
    <w:rsid w:val="003036B7"/>
    <w:rsid w:val="003044AD"/>
    <w:rsid w:val="00311292"/>
    <w:rsid w:val="00312D65"/>
    <w:rsid w:val="003133D6"/>
    <w:rsid w:val="00314220"/>
    <w:rsid w:val="003147D4"/>
    <w:rsid w:val="00314FD2"/>
    <w:rsid w:val="00315F71"/>
    <w:rsid w:val="00315FB8"/>
    <w:rsid w:val="00316E70"/>
    <w:rsid w:val="003179E0"/>
    <w:rsid w:val="00320827"/>
    <w:rsid w:val="0032319E"/>
    <w:rsid w:val="0032462D"/>
    <w:rsid w:val="003248B6"/>
    <w:rsid w:val="00325D63"/>
    <w:rsid w:val="00327673"/>
    <w:rsid w:val="00327BCB"/>
    <w:rsid w:val="00332AFC"/>
    <w:rsid w:val="00332E6B"/>
    <w:rsid w:val="00333C1C"/>
    <w:rsid w:val="003349D8"/>
    <w:rsid w:val="00336543"/>
    <w:rsid w:val="00343CE2"/>
    <w:rsid w:val="00345049"/>
    <w:rsid w:val="003458FD"/>
    <w:rsid w:val="00346DE9"/>
    <w:rsid w:val="0034786A"/>
    <w:rsid w:val="0035072E"/>
    <w:rsid w:val="00351B8F"/>
    <w:rsid w:val="00353DB4"/>
    <w:rsid w:val="0035478F"/>
    <w:rsid w:val="00354CBD"/>
    <w:rsid w:val="0035565A"/>
    <w:rsid w:val="00355A30"/>
    <w:rsid w:val="00355B96"/>
    <w:rsid w:val="00356473"/>
    <w:rsid w:val="00356A0D"/>
    <w:rsid w:val="00360088"/>
    <w:rsid w:val="003606F7"/>
    <w:rsid w:val="0036160D"/>
    <w:rsid w:val="00361D7C"/>
    <w:rsid w:val="003623F9"/>
    <w:rsid w:val="00363A02"/>
    <w:rsid w:val="00364B4D"/>
    <w:rsid w:val="00364BC8"/>
    <w:rsid w:val="00364E7B"/>
    <w:rsid w:val="0036597E"/>
    <w:rsid w:val="0036663B"/>
    <w:rsid w:val="00367DE5"/>
    <w:rsid w:val="00367F71"/>
    <w:rsid w:val="00367F95"/>
    <w:rsid w:val="0037005D"/>
    <w:rsid w:val="00370A18"/>
    <w:rsid w:val="00370F8F"/>
    <w:rsid w:val="003716C6"/>
    <w:rsid w:val="00371F53"/>
    <w:rsid w:val="00372C3D"/>
    <w:rsid w:val="00372EA7"/>
    <w:rsid w:val="0037359B"/>
    <w:rsid w:val="00375268"/>
    <w:rsid w:val="0037549F"/>
    <w:rsid w:val="0037608B"/>
    <w:rsid w:val="00382592"/>
    <w:rsid w:val="003825DF"/>
    <w:rsid w:val="00383E15"/>
    <w:rsid w:val="00385151"/>
    <w:rsid w:val="003857B7"/>
    <w:rsid w:val="00385EF1"/>
    <w:rsid w:val="00386EBC"/>
    <w:rsid w:val="00390780"/>
    <w:rsid w:val="00390CA0"/>
    <w:rsid w:val="00391E45"/>
    <w:rsid w:val="0039242A"/>
    <w:rsid w:val="003944B9"/>
    <w:rsid w:val="0039539D"/>
    <w:rsid w:val="00395853"/>
    <w:rsid w:val="00397AF5"/>
    <w:rsid w:val="003A23AA"/>
    <w:rsid w:val="003A26F5"/>
    <w:rsid w:val="003A3AD9"/>
    <w:rsid w:val="003A4696"/>
    <w:rsid w:val="003A4F6D"/>
    <w:rsid w:val="003A56AF"/>
    <w:rsid w:val="003A71B8"/>
    <w:rsid w:val="003B1A02"/>
    <w:rsid w:val="003B1DC9"/>
    <w:rsid w:val="003B496F"/>
    <w:rsid w:val="003B68F0"/>
    <w:rsid w:val="003B6A10"/>
    <w:rsid w:val="003B6AF3"/>
    <w:rsid w:val="003B6C5F"/>
    <w:rsid w:val="003C0BCE"/>
    <w:rsid w:val="003C214D"/>
    <w:rsid w:val="003C2E32"/>
    <w:rsid w:val="003C2EAF"/>
    <w:rsid w:val="003C32F4"/>
    <w:rsid w:val="003D394A"/>
    <w:rsid w:val="003D3BE0"/>
    <w:rsid w:val="003D5C94"/>
    <w:rsid w:val="003D6FD6"/>
    <w:rsid w:val="003D7ACB"/>
    <w:rsid w:val="003E0FAA"/>
    <w:rsid w:val="003E1052"/>
    <w:rsid w:val="003E3A9D"/>
    <w:rsid w:val="003E3C72"/>
    <w:rsid w:val="003E3FB1"/>
    <w:rsid w:val="003F1BBF"/>
    <w:rsid w:val="003F3034"/>
    <w:rsid w:val="003F3976"/>
    <w:rsid w:val="003F42CA"/>
    <w:rsid w:val="003F4835"/>
    <w:rsid w:val="003F776E"/>
    <w:rsid w:val="0040017C"/>
    <w:rsid w:val="0040198D"/>
    <w:rsid w:val="00403147"/>
    <w:rsid w:val="004039CA"/>
    <w:rsid w:val="004039E9"/>
    <w:rsid w:val="00404E1A"/>
    <w:rsid w:val="00412D16"/>
    <w:rsid w:val="00413C20"/>
    <w:rsid w:val="00414139"/>
    <w:rsid w:val="00416AD0"/>
    <w:rsid w:val="00416FA4"/>
    <w:rsid w:val="0042116B"/>
    <w:rsid w:val="00421582"/>
    <w:rsid w:val="00424CFB"/>
    <w:rsid w:val="00427278"/>
    <w:rsid w:val="00427CE1"/>
    <w:rsid w:val="00430DD8"/>
    <w:rsid w:val="0043155C"/>
    <w:rsid w:val="00431E54"/>
    <w:rsid w:val="004320F1"/>
    <w:rsid w:val="00432223"/>
    <w:rsid w:val="00432C5F"/>
    <w:rsid w:val="00433156"/>
    <w:rsid w:val="0043365D"/>
    <w:rsid w:val="004342CD"/>
    <w:rsid w:val="00434A37"/>
    <w:rsid w:val="00434BCA"/>
    <w:rsid w:val="004366C0"/>
    <w:rsid w:val="00440152"/>
    <w:rsid w:val="00442499"/>
    <w:rsid w:val="00442DF7"/>
    <w:rsid w:val="00443372"/>
    <w:rsid w:val="00443B34"/>
    <w:rsid w:val="0044460A"/>
    <w:rsid w:val="00444B74"/>
    <w:rsid w:val="00450C47"/>
    <w:rsid w:val="00452EC9"/>
    <w:rsid w:val="00453BEA"/>
    <w:rsid w:val="00457243"/>
    <w:rsid w:val="00460709"/>
    <w:rsid w:val="004610DB"/>
    <w:rsid w:val="0046205B"/>
    <w:rsid w:val="00463E37"/>
    <w:rsid w:val="00464238"/>
    <w:rsid w:val="00464EAF"/>
    <w:rsid w:val="004657A2"/>
    <w:rsid w:val="00466AC8"/>
    <w:rsid w:val="004675C4"/>
    <w:rsid w:val="00467BB5"/>
    <w:rsid w:val="0047022C"/>
    <w:rsid w:val="00470529"/>
    <w:rsid w:val="00470CCC"/>
    <w:rsid w:val="00471186"/>
    <w:rsid w:val="004723A1"/>
    <w:rsid w:val="00473497"/>
    <w:rsid w:val="00473773"/>
    <w:rsid w:val="00475C1A"/>
    <w:rsid w:val="00476346"/>
    <w:rsid w:val="004763DE"/>
    <w:rsid w:val="004776A4"/>
    <w:rsid w:val="004778F8"/>
    <w:rsid w:val="0048045E"/>
    <w:rsid w:val="00480A56"/>
    <w:rsid w:val="004817C7"/>
    <w:rsid w:val="00482F9C"/>
    <w:rsid w:val="0048456C"/>
    <w:rsid w:val="004864EA"/>
    <w:rsid w:val="00486C38"/>
    <w:rsid w:val="00486E31"/>
    <w:rsid w:val="00487EAB"/>
    <w:rsid w:val="00487EE3"/>
    <w:rsid w:val="00487F57"/>
    <w:rsid w:val="0049071C"/>
    <w:rsid w:val="00490E6D"/>
    <w:rsid w:val="004916BC"/>
    <w:rsid w:val="0049371C"/>
    <w:rsid w:val="00493CBB"/>
    <w:rsid w:val="004942AB"/>
    <w:rsid w:val="00497601"/>
    <w:rsid w:val="004A024C"/>
    <w:rsid w:val="004A0308"/>
    <w:rsid w:val="004A3B5B"/>
    <w:rsid w:val="004A52FD"/>
    <w:rsid w:val="004A6031"/>
    <w:rsid w:val="004A6714"/>
    <w:rsid w:val="004B220C"/>
    <w:rsid w:val="004B27D8"/>
    <w:rsid w:val="004B33F4"/>
    <w:rsid w:val="004B679A"/>
    <w:rsid w:val="004C0764"/>
    <w:rsid w:val="004C101D"/>
    <w:rsid w:val="004C1B4D"/>
    <w:rsid w:val="004C20DD"/>
    <w:rsid w:val="004C2258"/>
    <w:rsid w:val="004C2C8B"/>
    <w:rsid w:val="004C5DAB"/>
    <w:rsid w:val="004D0312"/>
    <w:rsid w:val="004D0380"/>
    <w:rsid w:val="004D0DC1"/>
    <w:rsid w:val="004D2AC8"/>
    <w:rsid w:val="004D4C23"/>
    <w:rsid w:val="004D518E"/>
    <w:rsid w:val="004D5D08"/>
    <w:rsid w:val="004D5F80"/>
    <w:rsid w:val="004D65F0"/>
    <w:rsid w:val="004D74A8"/>
    <w:rsid w:val="004E11B0"/>
    <w:rsid w:val="004E3B2F"/>
    <w:rsid w:val="004E4516"/>
    <w:rsid w:val="004E4C2E"/>
    <w:rsid w:val="004E5552"/>
    <w:rsid w:val="004E6B75"/>
    <w:rsid w:val="004E70D9"/>
    <w:rsid w:val="004E7752"/>
    <w:rsid w:val="004F0306"/>
    <w:rsid w:val="004F1977"/>
    <w:rsid w:val="004F1BD6"/>
    <w:rsid w:val="004F27AC"/>
    <w:rsid w:val="004F35F4"/>
    <w:rsid w:val="004F5B06"/>
    <w:rsid w:val="004F5F88"/>
    <w:rsid w:val="00507C58"/>
    <w:rsid w:val="005123F5"/>
    <w:rsid w:val="00512E92"/>
    <w:rsid w:val="005155FC"/>
    <w:rsid w:val="005164E7"/>
    <w:rsid w:val="00517C97"/>
    <w:rsid w:val="005210F0"/>
    <w:rsid w:val="005221B2"/>
    <w:rsid w:val="005230F6"/>
    <w:rsid w:val="00523EA1"/>
    <w:rsid w:val="00524C38"/>
    <w:rsid w:val="00526208"/>
    <w:rsid w:val="005271A1"/>
    <w:rsid w:val="005317A7"/>
    <w:rsid w:val="00531D40"/>
    <w:rsid w:val="00532956"/>
    <w:rsid w:val="00532B66"/>
    <w:rsid w:val="00535154"/>
    <w:rsid w:val="00535943"/>
    <w:rsid w:val="0053673D"/>
    <w:rsid w:val="00540A07"/>
    <w:rsid w:val="00541001"/>
    <w:rsid w:val="005419F7"/>
    <w:rsid w:val="00543162"/>
    <w:rsid w:val="005433B6"/>
    <w:rsid w:val="005435CD"/>
    <w:rsid w:val="005437FC"/>
    <w:rsid w:val="005519F2"/>
    <w:rsid w:val="00551D9A"/>
    <w:rsid w:val="00552CB0"/>
    <w:rsid w:val="005545F1"/>
    <w:rsid w:val="00555A0A"/>
    <w:rsid w:val="00556C2D"/>
    <w:rsid w:val="0055726B"/>
    <w:rsid w:val="0056169F"/>
    <w:rsid w:val="00565FAD"/>
    <w:rsid w:val="00566853"/>
    <w:rsid w:val="0056751E"/>
    <w:rsid w:val="005676E5"/>
    <w:rsid w:val="0056788B"/>
    <w:rsid w:val="00567DC5"/>
    <w:rsid w:val="00570B43"/>
    <w:rsid w:val="00571037"/>
    <w:rsid w:val="00571D0D"/>
    <w:rsid w:val="00574D0A"/>
    <w:rsid w:val="00574F91"/>
    <w:rsid w:val="005752B4"/>
    <w:rsid w:val="00576645"/>
    <w:rsid w:val="005769C1"/>
    <w:rsid w:val="00576F6E"/>
    <w:rsid w:val="0058105E"/>
    <w:rsid w:val="005817E1"/>
    <w:rsid w:val="00581ED6"/>
    <w:rsid w:val="005826CD"/>
    <w:rsid w:val="005850E1"/>
    <w:rsid w:val="00585532"/>
    <w:rsid w:val="00590C9C"/>
    <w:rsid w:val="005913D3"/>
    <w:rsid w:val="005943F4"/>
    <w:rsid w:val="0059615E"/>
    <w:rsid w:val="00597209"/>
    <w:rsid w:val="005972E8"/>
    <w:rsid w:val="005A2073"/>
    <w:rsid w:val="005A2973"/>
    <w:rsid w:val="005A43CA"/>
    <w:rsid w:val="005A792F"/>
    <w:rsid w:val="005A7AB5"/>
    <w:rsid w:val="005B0E05"/>
    <w:rsid w:val="005B1BB5"/>
    <w:rsid w:val="005B1D19"/>
    <w:rsid w:val="005B1E47"/>
    <w:rsid w:val="005B2652"/>
    <w:rsid w:val="005C1DCD"/>
    <w:rsid w:val="005C262B"/>
    <w:rsid w:val="005C6A23"/>
    <w:rsid w:val="005C7814"/>
    <w:rsid w:val="005D068F"/>
    <w:rsid w:val="005D0A54"/>
    <w:rsid w:val="005D112A"/>
    <w:rsid w:val="005D1825"/>
    <w:rsid w:val="005D1A52"/>
    <w:rsid w:val="005D1BCA"/>
    <w:rsid w:val="005D45AF"/>
    <w:rsid w:val="005D69CE"/>
    <w:rsid w:val="005D6CA9"/>
    <w:rsid w:val="005E3723"/>
    <w:rsid w:val="005E574E"/>
    <w:rsid w:val="005E5B9A"/>
    <w:rsid w:val="005E69D2"/>
    <w:rsid w:val="005E7266"/>
    <w:rsid w:val="005F19F3"/>
    <w:rsid w:val="005F1C80"/>
    <w:rsid w:val="005F21C0"/>
    <w:rsid w:val="005F339E"/>
    <w:rsid w:val="005F3E82"/>
    <w:rsid w:val="005F57A7"/>
    <w:rsid w:val="005F6AA4"/>
    <w:rsid w:val="00601307"/>
    <w:rsid w:val="0060222F"/>
    <w:rsid w:val="00602363"/>
    <w:rsid w:val="00602F6B"/>
    <w:rsid w:val="00603316"/>
    <w:rsid w:val="00603E57"/>
    <w:rsid w:val="0060592C"/>
    <w:rsid w:val="00606BFE"/>
    <w:rsid w:val="006077AB"/>
    <w:rsid w:val="00610BE9"/>
    <w:rsid w:val="00611E98"/>
    <w:rsid w:val="00612342"/>
    <w:rsid w:val="00612722"/>
    <w:rsid w:val="00613617"/>
    <w:rsid w:val="006140DA"/>
    <w:rsid w:val="006163A0"/>
    <w:rsid w:val="00617A14"/>
    <w:rsid w:val="006218D0"/>
    <w:rsid w:val="00623D07"/>
    <w:rsid w:val="00623F4B"/>
    <w:rsid w:val="00624568"/>
    <w:rsid w:val="00626CAC"/>
    <w:rsid w:val="0062753C"/>
    <w:rsid w:val="0063084C"/>
    <w:rsid w:val="00634EAD"/>
    <w:rsid w:val="00642D6E"/>
    <w:rsid w:val="00642ED7"/>
    <w:rsid w:val="00643A1C"/>
    <w:rsid w:val="00643CB3"/>
    <w:rsid w:val="006517B4"/>
    <w:rsid w:val="00651F2A"/>
    <w:rsid w:val="00652312"/>
    <w:rsid w:val="00652554"/>
    <w:rsid w:val="0065585B"/>
    <w:rsid w:val="0065624F"/>
    <w:rsid w:val="00656832"/>
    <w:rsid w:val="00660CB2"/>
    <w:rsid w:val="00666A17"/>
    <w:rsid w:val="006671D6"/>
    <w:rsid w:val="00667651"/>
    <w:rsid w:val="00667B9A"/>
    <w:rsid w:val="00670119"/>
    <w:rsid w:val="006705B3"/>
    <w:rsid w:val="00670C1C"/>
    <w:rsid w:val="0067188A"/>
    <w:rsid w:val="00672354"/>
    <w:rsid w:val="00673054"/>
    <w:rsid w:val="00674323"/>
    <w:rsid w:val="0067681A"/>
    <w:rsid w:val="00680968"/>
    <w:rsid w:val="00681023"/>
    <w:rsid w:val="006815CC"/>
    <w:rsid w:val="00682906"/>
    <w:rsid w:val="006833E1"/>
    <w:rsid w:val="00684525"/>
    <w:rsid w:val="006859EA"/>
    <w:rsid w:val="00687651"/>
    <w:rsid w:val="006878BC"/>
    <w:rsid w:val="00690FBE"/>
    <w:rsid w:val="00693343"/>
    <w:rsid w:val="00693D54"/>
    <w:rsid w:val="006948F8"/>
    <w:rsid w:val="00695219"/>
    <w:rsid w:val="00695DF1"/>
    <w:rsid w:val="00696F6A"/>
    <w:rsid w:val="006A04CD"/>
    <w:rsid w:val="006A123A"/>
    <w:rsid w:val="006A26B8"/>
    <w:rsid w:val="006A3165"/>
    <w:rsid w:val="006A4166"/>
    <w:rsid w:val="006A5CC2"/>
    <w:rsid w:val="006A5F23"/>
    <w:rsid w:val="006A70DE"/>
    <w:rsid w:val="006B046B"/>
    <w:rsid w:val="006B04A1"/>
    <w:rsid w:val="006B0BE7"/>
    <w:rsid w:val="006B284D"/>
    <w:rsid w:val="006B4057"/>
    <w:rsid w:val="006B4C87"/>
    <w:rsid w:val="006B5045"/>
    <w:rsid w:val="006B6AB2"/>
    <w:rsid w:val="006B6FF2"/>
    <w:rsid w:val="006B7140"/>
    <w:rsid w:val="006C219A"/>
    <w:rsid w:val="006C2C39"/>
    <w:rsid w:val="006C3690"/>
    <w:rsid w:val="006C58C8"/>
    <w:rsid w:val="006D0D80"/>
    <w:rsid w:val="006D2721"/>
    <w:rsid w:val="006D32C6"/>
    <w:rsid w:val="006D362A"/>
    <w:rsid w:val="006D42F2"/>
    <w:rsid w:val="006D55D8"/>
    <w:rsid w:val="006D57EF"/>
    <w:rsid w:val="006D595B"/>
    <w:rsid w:val="006D5E21"/>
    <w:rsid w:val="006D78A8"/>
    <w:rsid w:val="006E289B"/>
    <w:rsid w:val="006E32B2"/>
    <w:rsid w:val="006E358C"/>
    <w:rsid w:val="006E7984"/>
    <w:rsid w:val="006E7AF5"/>
    <w:rsid w:val="006F138A"/>
    <w:rsid w:val="006F1BF9"/>
    <w:rsid w:val="006F1EA1"/>
    <w:rsid w:val="006F3720"/>
    <w:rsid w:val="006F3F17"/>
    <w:rsid w:val="006F440A"/>
    <w:rsid w:val="006F48FF"/>
    <w:rsid w:val="006F537B"/>
    <w:rsid w:val="006F54C7"/>
    <w:rsid w:val="006F6FA1"/>
    <w:rsid w:val="006F7043"/>
    <w:rsid w:val="006F790A"/>
    <w:rsid w:val="00700419"/>
    <w:rsid w:val="0070093A"/>
    <w:rsid w:val="00701296"/>
    <w:rsid w:val="007026A0"/>
    <w:rsid w:val="007042E1"/>
    <w:rsid w:val="00704B40"/>
    <w:rsid w:val="007058EB"/>
    <w:rsid w:val="00710BEC"/>
    <w:rsid w:val="00712100"/>
    <w:rsid w:val="00715299"/>
    <w:rsid w:val="00717D46"/>
    <w:rsid w:val="00717E03"/>
    <w:rsid w:val="007210FD"/>
    <w:rsid w:val="00722347"/>
    <w:rsid w:val="00722688"/>
    <w:rsid w:val="00722911"/>
    <w:rsid w:val="0072317E"/>
    <w:rsid w:val="0072356E"/>
    <w:rsid w:val="0072481F"/>
    <w:rsid w:val="00724C1B"/>
    <w:rsid w:val="00725DC6"/>
    <w:rsid w:val="007266AE"/>
    <w:rsid w:val="007275E6"/>
    <w:rsid w:val="00730579"/>
    <w:rsid w:val="00731482"/>
    <w:rsid w:val="007333B1"/>
    <w:rsid w:val="00734C0E"/>
    <w:rsid w:val="00735DC2"/>
    <w:rsid w:val="00736437"/>
    <w:rsid w:val="00741262"/>
    <w:rsid w:val="00741E47"/>
    <w:rsid w:val="0074225F"/>
    <w:rsid w:val="007438AA"/>
    <w:rsid w:val="007443D0"/>
    <w:rsid w:val="00744E59"/>
    <w:rsid w:val="00745F07"/>
    <w:rsid w:val="00747374"/>
    <w:rsid w:val="00750005"/>
    <w:rsid w:val="00750A98"/>
    <w:rsid w:val="007526C8"/>
    <w:rsid w:val="00753101"/>
    <w:rsid w:val="00753C07"/>
    <w:rsid w:val="00753C87"/>
    <w:rsid w:val="00753EB2"/>
    <w:rsid w:val="007541F3"/>
    <w:rsid w:val="007545F3"/>
    <w:rsid w:val="00754EF6"/>
    <w:rsid w:val="007559CE"/>
    <w:rsid w:val="00756842"/>
    <w:rsid w:val="00756C77"/>
    <w:rsid w:val="00757219"/>
    <w:rsid w:val="00760960"/>
    <w:rsid w:val="00763CAF"/>
    <w:rsid w:val="007668B2"/>
    <w:rsid w:val="00767345"/>
    <w:rsid w:val="00767FA3"/>
    <w:rsid w:val="007714F6"/>
    <w:rsid w:val="00772ADF"/>
    <w:rsid w:val="007737CB"/>
    <w:rsid w:val="00774CDB"/>
    <w:rsid w:val="00777CD0"/>
    <w:rsid w:val="00780D8C"/>
    <w:rsid w:val="00782B8F"/>
    <w:rsid w:val="007839D2"/>
    <w:rsid w:val="00784727"/>
    <w:rsid w:val="0079041A"/>
    <w:rsid w:val="00790507"/>
    <w:rsid w:val="007905B2"/>
    <w:rsid w:val="00790BE1"/>
    <w:rsid w:val="007919F8"/>
    <w:rsid w:val="007934E8"/>
    <w:rsid w:val="00794415"/>
    <w:rsid w:val="00796647"/>
    <w:rsid w:val="0079674A"/>
    <w:rsid w:val="00796B01"/>
    <w:rsid w:val="00797139"/>
    <w:rsid w:val="0079726F"/>
    <w:rsid w:val="007A2A6F"/>
    <w:rsid w:val="007A3227"/>
    <w:rsid w:val="007A3611"/>
    <w:rsid w:val="007A4EEB"/>
    <w:rsid w:val="007A5FB0"/>
    <w:rsid w:val="007A741C"/>
    <w:rsid w:val="007B056F"/>
    <w:rsid w:val="007B0597"/>
    <w:rsid w:val="007B1180"/>
    <w:rsid w:val="007B12CE"/>
    <w:rsid w:val="007B1345"/>
    <w:rsid w:val="007B1FD6"/>
    <w:rsid w:val="007B23A4"/>
    <w:rsid w:val="007B3C94"/>
    <w:rsid w:val="007B4125"/>
    <w:rsid w:val="007B41E0"/>
    <w:rsid w:val="007B422E"/>
    <w:rsid w:val="007B42E8"/>
    <w:rsid w:val="007B6F8B"/>
    <w:rsid w:val="007B7201"/>
    <w:rsid w:val="007B7670"/>
    <w:rsid w:val="007C06FE"/>
    <w:rsid w:val="007C34BC"/>
    <w:rsid w:val="007C41C6"/>
    <w:rsid w:val="007C43D3"/>
    <w:rsid w:val="007C5FF5"/>
    <w:rsid w:val="007C7AA4"/>
    <w:rsid w:val="007D12C6"/>
    <w:rsid w:val="007D2406"/>
    <w:rsid w:val="007D4AF2"/>
    <w:rsid w:val="007D5765"/>
    <w:rsid w:val="007D6435"/>
    <w:rsid w:val="007E0154"/>
    <w:rsid w:val="007E106D"/>
    <w:rsid w:val="007E28D3"/>
    <w:rsid w:val="007E2FE2"/>
    <w:rsid w:val="007E34C5"/>
    <w:rsid w:val="007E38B8"/>
    <w:rsid w:val="007E3F2B"/>
    <w:rsid w:val="007E4501"/>
    <w:rsid w:val="007E4837"/>
    <w:rsid w:val="007E7B5E"/>
    <w:rsid w:val="007F0392"/>
    <w:rsid w:val="007F0F67"/>
    <w:rsid w:val="007F189D"/>
    <w:rsid w:val="007F1E72"/>
    <w:rsid w:val="007F2F15"/>
    <w:rsid w:val="007F33A0"/>
    <w:rsid w:val="007F4624"/>
    <w:rsid w:val="007F6F83"/>
    <w:rsid w:val="00800345"/>
    <w:rsid w:val="00800C50"/>
    <w:rsid w:val="008043C5"/>
    <w:rsid w:val="008046A1"/>
    <w:rsid w:val="00804DD7"/>
    <w:rsid w:val="0080577A"/>
    <w:rsid w:val="008059C2"/>
    <w:rsid w:val="00805BDF"/>
    <w:rsid w:val="00806490"/>
    <w:rsid w:val="00807E63"/>
    <w:rsid w:val="008123B8"/>
    <w:rsid w:val="008127F5"/>
    <w:rsid w:val="0081364C"/>
    <w:rsid w:val="00814E43"/>
    <w:rsid w:val="00815548"/>
    <w:rsid w:val="00815E57"/>
    <w:rsid w:val="008166A5"/>
    <w:rsid w:val="00817566"/>
    <w:rsid w:val="00820C3C"/>
    <w:rsid w:val="00820FDB"/>
    <w:rsid w:val="00821DF2"/>
    <w:rsid w:val="008238CC"/>
    <w:rsid w:val="008255C6"/>
    <w:rsid w:val="00825CE6"/>
    <w:rsid w:val="00825EFD"/>
    <w:rsid w:val="0082604F"/>
    <w:rsid w:val="008267D4"/>
    <w:rsid w:val="0082747E"/>
    <w:rsid w:val="00827583"/>
    <w:rsid w:val="00831010"/>
    <w:rsid w:val="00831EA2"/>
    <w:rsid w:val="0083282E"/>
    <w:rsid w:val="00832BD6"/>
    <w:rsid w:val="00832EB8"/>
    <w:rsid w:val="00833C83"/>
    <w:rsid w:val="00834A40"/>
    <w:rsid w:val="00837341"/>
    <w:rsid w:val="008403FF"/>
    <w:rsid w:val="00841BD8"/>
    <w:rsid w:val="00842E60"/>
    <w:rsid w:val="00844553"/>
    <w:rsid w:val="00844B7F"/>
    <w:rsid w:val="0084501C"/>
    <w:rsid w:val="00847BF5"/>
    <w:rsid w:val="00851244"/>
    <w:rsid w:val="00852DBC"/>
    <w:rsid w:val="00854AE4"/>
    <w:rsid w:val="0086056E"/>
    <w:rsid w:val="008607D9"/>
    <w:rsid w:val="008608AD"/>
    <w:rsid w:val="008620C4"/>
    <w:rsid w:val="00862338"/>
    <w:rsid w:val="00864047"/>
    <w:rsid w:val="008644C3"/>
    <w:rsid w:val="00864586"/>
    <w:rsid w:val="00864C3F"/>
    <w:rsid w:val="00865382"/>
    <w:rsid w:val="008667C7"/>
    <w:rsid w:val="0086697B"/>
    <w:rsid w:val="0087016F"/>
    <w:rsid w:val="00871E62"/>
    <w:rsid w:val="00873F17"/>
    <w:rsid w:val="008753C6"/>
    <w:rsid w:val="00880437"/>
    <w:rsid w:val="00881298"/>
    <w:rsid w:val="008818B4"/>
    <w:rsid w:val="008818E8"/>
    <w:rsid w:val="00881C81"/>
    <w:rsid w:val="0088208E"/>
    <w:rsid w:val="008847D1"/>
    <w:rsid w:val="00886C91"/>
    <w:rsid w:val="00886D5A"/>
    <w:rsid w:val="00886E36"/>
    <w:rsid w:val="00887EAA"/>
    <w:rsid w:val="00893D5D"/>
    <w:rsid w:val="008952C1"/>
    <w:rsid w:val="00895752"/>
    <w:rsid w:val="00895B80"/>
    <w:rsid w:val="00895E10"/>
    <w:rsid w:val="008A19EC"/>
    <w:rsid w:val="008A3359"/>
    <w:rsid w:val="008A616D"/>
    <w:rsid w:val="008A6421"/>
    <w:rsid w:val="008A673E"/>
    <w:rsid w:val="008B0A7B"/>
    <w:rsid w:val="008B1B59"/>
    <w:rsid w:val="008B25B2"/>
    <w:rsid w:val="008B349B"/>
    <w:rsid w:val="008B3893"/>
    <w:rsid w:val="008B6FC9"/>
    <w:rsid w:val="008B79A9"/>
    <w:rsid w:val="008C084E"/>
    <w:rsid w:val="008C1248"/>
    <w:rsid w:val="008C260E"/>
    <w:rsid w:val="008C2E50"/>
    <w:rsid w:val="008C33D2"/>
    <w:rsid w:val="008C3439"/>
    <w:rsid w:val="008C377B"/>
    <w:rsid w:val="008C5432"/>
    <w:rsid w:val="008C55CE"/>
    <w:rsid w:val="008C6754"/>
    <w:rsid w:val="008C6758"/>
    <w:rsid w:val="008D01A0"/>
    <w:rsid w:val="008D1A27"/>
    <w:rsid w:val="008D2862"/>
    <w:rsid w:val="008D2E93"/>
    <w:rsid w:val="008D2F7F"/>
    <w:rsid w:val="008D52DF"/>
    <w:rsid w:val="008D53CC"/>
    <w:rsid w:val="008D62E6"/>
    <w:rsid w:val="008D63F8"/>
    <w:rsid w:val="008D6DEF"/>
    <w:rsid w:val="008D7025"/>
    <w:rsid w:val="008D77F3"/>
    <w:rsid w:val="008E07A5"/>
    <w:rsid w:val="008E0E9F"/>
    <w:rsid w:val="008E2E29"/>
    <w:rsid w:val="008E2F62"/>
    <w:rsid w:val="008E4623"/>
    <w:rsid w:val="008E4699"/>
    <w:rsid w:val="008E5A92"/>
    <w:rsid w:val="008E6A7D"/>
    <w:rsid w:val="008E70B6"/>
    <w:rsid w:val="008F08DF"/>
    <w:rsid w:val="008F13A9"/>
    <w:rsid w:val="008F22C0"/>
    <w:rsid w:val="008F35B4"/>
    <w:rsid w:val="008F480D"/>
    <w:rsid w:val="008F5BC3"/>
    <w:rsid w:val="00900263"/>
    <w:rsid w:val="009008D0"/>
    <w:rsid w:val="00903FF0"/>
    <w:rsid w:val="0090674E"/>
    <w:rsid w:val="009109F5"/>
    <w:rsid w:val="009119E6"/>
    <w:rsid w:val="00913CA0"/>
    <w:rsid w:val="00921FE3"/>
    <w:rsid w:val="00922A2F"/>
    <w:rsid w:val="00922EDA"/>
    <w:rsid w:val="00923842"/>
    <w:rsid w:val="00923CB1"/>
    <w:rsid w:val="009242E2"/>
    <w:rsid w:val="00924BC6"/>
    <w:rsid w:val="00925D58"/>
    <w:rsid w:val="00926E93"/>
    <w:rsid w:val="00927E40"/>
    <w:rsid w:val="009305BB"/>
    <w:rsid w:val="00931389"/>
    <w:rsid w:val="00931A79"/>
    <w:rsid w:val="00931FE0"/>
    <w:rsid w:val="00933074"/>
    <w:rsid w:val="00933D48"/>
    <w:rsid w:val="009352D1"/>
    <w:rsid w:val="00936E71"/>
    <w:rsid w:val="00936E72"/>
    <w:rsid w:val="009372DC"/>
    <w:rsid w:val="00937649"/>
    <w:rsid w:val="009411D6"/>
    <w:rsid w:val="0094227D"/>
    <w:rsid w:val="009426EB"/>
    <w:rsid w:val="0094366D"/>
    <w:rsid w:val="009436F7"/>
    <w:rsid w:val="00944076"/>
    <w:rsid w:val="00944C0D"/>
    <w:rsid w:val="00944E01"/>
    <w:rsid w:val="0094639D"/>
    <w:rsid w:val="00946743"/>
    <w:rsid w:val="00947A64"/>
    <w:rsid w:val="009502F5"/>
    <w:rsid w:val="009506FB"/>
    <w:rsid w:val="0095090B"/>
    <w:rsid w:val="00955AD6"/>
    <w:rsid w:val="00956B56"/>
    <w:rsid w:val="00957CDC"/>
    <w:rsid w:val="00960D27"/>
    <w:rsid w:val="00962DF4"/>
    <w:rsid w:val="00964F74"/>
    <w:rsid w:val="0096728B"/>
    <w:rsid w:val="00971ADD"/>
    <w:rsid w:val="00972F2D"/>
    <w:rsid w:val="00973553"/>
    <w:rsid w:val="00973F72"/>
    <w:rsid w:val="009760C5"/>
    <w:rsid w:val="00976BAA"/>
    <w:rsid w:val="00977AC3"/>
    <w:rsid w:val="0098345C"/>
    <w:rsid w:val="0098527F"/>
    <w:rsid w:val="009855AB"/>
    <w:rsid w:val="00985AA6"/>
    <w:rsid w:val="0098684C"/>
    <w:rsid w:val="009875B2"/>
    <w:rsid w:val="00987AAB"/>
    <w:rsid w:val="009903F1"/>
    <w:rsid w:val="009916E1"/>
    <w:rsid w:val="00991720"/>
    <w:rsid w:val="00991F4A"/>
    <w:rsid w:val="00992016"/>
    <w:rsid w:val="00992A17"/>
    <w:rsid w:val="009938BC"/>
    <w:rsid w:val="009947CC"/>
    <w:rsid w:val="0099590D"/>
    <w:rsid w:val="0099779B"/>
    <w:rsid w:val="009A0094"/>
    <w:rsid w:val="009A064F"/>
    <w:rsid w:val="009A1367"/>
    <w:rsid w:val="009A22BF"/>
    <w:rsid w:val="009A2835"/>
    <w:rsid w:val="009A306F"/>
    <w:rsid w:val="009A40B5"/>
    <w:rsid w:val="009A5BB8"/>
    <w:rsid w:val="009A72FB"/>
    <w:rsid w:val="009B2E2E"/>
    <w:rsid w:val="009B386F"/>
    <w:rsid w:val="009B6413"/>
    <w:rsid w:val="009B6EB0"/>
    <w:rsid w:val="009C0958"/>
    <w:rsid w:val="009C2480"/>
    <w:rsid w:val="009C25E8"/>
    <w:rsid w:val="009C312C"/>
    <w:rsid w:val="009C5958"/>
    <w:rsid w:val="009C5A12"/>
    <w:rsid w:val="009C5B65"/>
    <w:rsid w:val="009C5C0A"/>
    <w:rsid w:val="009C60C0"/>
    <w:rsid w:val="009C74A2"/>
    <w:rsid w:val="009D04FE"/>
    <w:rsid w:val="009D1892"/>
    <w:rsid w:val="009D1D9C"/>
    <w:rsid w:val="009D1F99"/>
    <w:rsid w:val="009D56AB"/>
    <w:rsid w:val="009D56DE"/>
    <w:rsid w:val="009D6824"/>
    <w:rsid w:val="009E1ACA"/>
    <w:rsid w:val="009E1E3B"/>
    <w:rsid w:val="009E1FDD"/>
    <w:rsid w:val="009E2354"/>
    <w:rsid w:val="009E328E"/>
    <w:rsid w:val="009E38A5"/>
    <w:rsid w:val="009E563E"/>
    <w:rsid w:val="009F07F5"/>
    <w:rsid w:val="009F129D"/>
    <w:rsid w:val="009F1E84"/>
    <w:rsid w:val="009F1F14"/>
    <w:rsid w:val="009F3180"/>
    <w:rsid w:val="009F326B"/>
    <w:rsid w:val="009F74D8"/>
    <w:rsid w:val="00A05C20"/>
    <w:rsid w:val="00A05E03"/>
    <w:rsid w:val="00A072C5"/>
    <w:rsid w:val="00A078E1"/>
    <w:rsid w:val="00A07A5F"/>
    <w:rsid w:val="00A10E49"/>
    <w:rsid w:val="00A131DF"/>
    <w:rsid w:val="00A135A1"/>
    <w:rsid w:val="00A13772"/>
    <w:rsid w:val="00A2103C"/>
    <w:rsid w:val="00A2245D"/>
    <w:rsid w:val="00A22D60"/>
    <w:rsid w:val="00A24242"/>
    <w:rsid w:val="00A24559"/>
    <w:rsid w:val="00A248C9"/>
    <w:rsid w:val="00A24943"/>
    <w:rsid w:val="00A25153"/>
    <w:rsid w:val="00A257EF"/>
    <w:rsid w:val="00A25E1E"/>
    <w:rsid w:val="00A30889"/>
    <w:rsid w:val="00A3094B"/>
    <w:rsid w:val="00A31EEC"/>
    <w:rsid w:val="00A32A7B"/>
    <w:rsid w:val="00A32E7D"/>
    <w:rsid w:val="00A33F3D"/>
    <w:rsid w:val="00A359A9"/>
    <w:rsid w:val="00A36087"/>
    <w:rsid w:val="00A36485"/>
    <w:rsid w:val="00A36712"/>
    <w:rsid w:val="00A36C5F"/>
    <w:rsid w:val="00A37000"/>
    <w:rsid w:val="00A37013"/>
    <w:rsid w:val="00A37A3B"/>
    <w:rsid w:val="00A41F41"/>
    <w:rsid w:val="00A441CB"/>
    <w:rsid w:val="00A44C16"/>
    <w:rsid w:val="00A4561E"/>
    <w:rsid w:val="00A463B8"/>
    <w:rsid w:val="00A47961"/>
    <w:rsid w:val="00A47D8E"/>
    <w:rsid w:val="00A5068F"/>
    <w:rsid w:val="00A516B5"/>
    <w:rsid w:val="00A54590"/>
    <w:rsid w:val="00A55D66"/>
    <w:rsid w:val="00A5743C"/>
    <w:rsid w:val="00A577BC"/>
    <w:rsid w:val="00A622D3"/>
    <w:rsid w:val="00A62B84"/>
    <w:rsid w:val="00A66629"/>
    <w:rsid w:val="00A66AC1"/>
    <w:rsid w:val="00A66E51"/>
    <w:rsid w:val="00A70494"/>
    <w:rsid w:val="00A71FA7"/>
    <w:rsid w:val="00A72150"/>
    <w:rsid w:val="00A7259E"/>
    <w:rsid w:val="00A74736"/>
    <w:rsid w:val="00A77D16"/>
    <w:rsid w:val="00A80397"/>
    <w:rsid w:val="00A81E2D"/>
    <w:rsid w:val="00A81E3E"/>
    <w:rsid w:val="00A821C9"/>
    <w:rsid w:val="00A825E3"/>
    <w:rsid w:val="00A82B03"/>
    <w:rsid w:val="00A85053"/>
    <w:rsid w:val="00A85A19"/>
    <w:rsid w:val="00A9168C"/>
    <w:rsid w:val="00A93A31"/>
    <w:rsid w:val="00A94614"/>
    <w:rsid w:val="00AA0043"/>
    <w:rsid w:val="00AA1A95"/>
    <w:rsid w:val="00AA4ACA"/>
    <w:rsid w:val="00AA511F"/>
    <w:rsid w:val="00AA58D0"/>
    <w:rsid w:val="00AA60B9"/>
    <w:rsid w:val="00AA6A83"/>
    <w:rsid w:val="00AA6FAF"/>
    <w:rsid w:val="00AA73F9"/>
    <w:rsid w:val="00AA7637"/>
    <w:rsid w:val="00AA76BD"/>
    <w:rsid w:val="00AB0143"/>
    <w:rsid w:val="00AB0390"/>
    <w:rsid w:val="00AB03B7"/>
    <w:rsid w:val="00AB190B"/>
    <w:rsid w:val="00AB1A4D"/>
    <w:rsid w:val="00AB1BC4"/>
    <w:rsid w:val="00AB2793"/>
    <w:rsid w:val="00AB4765"/>
    <w:rsid w:val="00AB6A3F"/>
    <w:rsid w:val="00AB6ABC"/>
    <w:rsid w:val="00AC06CD"/>
    <w:rsid w:val="00AC11C0"/>
    <w:rsid w:val="00AC1AC1"/>
    <w:rsid w:val="00AC20CE"/>
    <w:rsid w:val="00AC4F10"/>
    <w:rsid w:val="00AC6978"/>
    <w:rsid w:val="00AC716A"/>
    <w:rsid w:val="00AD2A8D"/>
    <w:rsid w:val="00AD418F"/>
    <w:rsid w:val="00AD5660"/>
    <w:rsid w:val="00AD5FC9"/>
    <w:rsid w:val="00AD6C44"/>
    <w:rsid w:val="00AD6D1B"/>
    <w:rsid w:val="00AD7835"/>
    <w:rsid w:val="00AD7AB7"/>
    <w:rsid w:val="00AE0CF6"/>
    <w:rsid w:val="00AE1211"/>
    <w:rsid w:val="00AE1700"/>
    <w:rsid w:val="00AE1BE2"/>
    <w:rsid w:val="00AE2302"/>
    <w:rsid w:val="00AE3372"/>
    <w:rsid w:val="00AE3763"/>
    <w:rsid w:val="00AE38B4"/>
    <w:rsid w:val="00AE3E30"/>
    <w:rsid w:val="00AE411A"/>
    <w:rsid w:val="00AE5CE1"/>
    <w:rsid w:val="00AE6AEF"/>
    <w:rsid w:val="00AE7744"/>
    <w:rsid w:val="00AF0CC1"/>
    <w:rsid w:val="00AF2D57"/>
    <w:rsid w:val="00AF7664"/>
    <w:rsid w:val="00AF79C6"/>
    <w:rsid w:val="00AF7A0C"/>
    <w:rsid w:val="00AF7B90"/>
    <w:rsid w:val="00B002DE"/>
    <w:rsid w:val="00B013AF"/>
    <w:rsid w:val="00B023A1"/>
    <w:rsid w:val="00B03340"/>
    <w:rsid w:val="00B034F9"/>
    <w:rsid w:val="00B04531"/>
    <w:rsid w:val="00B05E03"/>
    <w:rsid w:val="00B06920"/>
    <w:rsid w:val="00B10360"/>
    <w:rsid w:val="00B10772"/>
    <w:rsid w:val="00B11A68"/>
    <w:rsid w:val="00B12663"/>
    <w:rsid w:val="00B12F5E"/>
    <w:rsid w:val="00B141B0"/>
    <w:rsid w:val="00B150C3"/>
    <w:rsid w:val="00B16959"/>
    <w:rsid w:val="00B16ADE"/>
    <w:rsid w:val="00B17C75"/>
    <w:rsid w:val="00B201F1"/>
    <w:rsid w:val="00B223F2"/>
    <w:rsid w:val="00B2429B"/>
    <w:rsid w:val="00B2502F"/>
    <w:rsid w:val="00B25A2D"/>
    <w:rsid w:val="00B25E61"/>
    <w:rsid w:val="00B2649F"/>
    <w:rsid w:val="00B2678D"/>
    <w:rsid w:val="00B27B9C"/>
    <w:rsid w:val="00B27D70"/>
    <w:rsid w:val="00B30F8A"/>
    <w:rsid w:val="00B314F0"/>
    <w:rsid w:val="00B3213F"/>
    <w:rsid w:val="00B330E3"/>
    <w:rsid w:val="00B33B90"/>
    <w:rsid w:val="00B34D31"/>
    <w:rsid w:val="00B4022F"/>
    <w:rsid w:val="00B41536"/>
    <w:rsid w:val="00B4194D"/>
    <w:rsid w:val="00B43D71"/>
    <w:rsid w:val="00B4670A"/>
    <w:rsid w:val="00B46A21"/>
    <w:rsid w:val="00B46E2B"/>
    <w:rsid w:val="00B515DC"/>
    <w:rsid w:val="00B537A9"/>
    <w:rsid w:val="00B541D0"/>
    <w:rsid w:val="00B54880"/>
    <w:rsid w:val="00B54B47"/>
    <w:rsid w:val="00B56993"/>
    <w:rsid w:val="00B6059E"/>
    <w:rsid w:val="00B60A90"/>
    <w:rsid w:val="00B60DC6"/>
    <w:rsid w:val="00B617A9"/>
    <w:rsid w:val="00B624BD"/>
    <w:rsid w:val="00B62DDF"/>
    <w:rsid w:val="00B62FB7"/>
    <w:rsid w:val="00B63374"/>
    <w:rsid w:val="00B6343F"/>
    <w:rsid w:val="00B63E4E"/>
    <w:rsid w:val="00B64905"/>
    <w:rsid w:val="00B64E16"/>
    <w:rsid w:val="00B67A99"/>
    <w:rsid w:val="00B70206"/>
    <w:rsid w:val="00B714D4"/>
    <w:rsid w:val="00B71833"/>
    <w:rsid w:val="00B71BAC"/>
    <w:rsid w:val="00B726DF"/>
    <w:rsid w:val="00B74770"/>
    <w:rsid w:val="00B75010"/>
    <w:rsid w:val="00B754F7"/>
    <w:rsid w:val="00B756DF"/>
    <w:rsid w:val="00B77A0B"/>
    <w:rsid w:val="00B77B0F"/>
    <w:rsid w:val="00B77C85"/>
    <w:rsid w:val="00B800E0"/>
    <w:rsid w:val="00B80411"/>
    <w:rsid w:val="00B806AF"/>
    <w:rsid w:val="00B81BDA"/>
    <w:rsid w:val="00B82516"/>
    <w:rsid w:val="00B8296A"/>
    <w:rsid w:val="00B839C9"/>
    <w:rsid w:val="00B854DC"/>
    <w:rsid w:val="00B854EF"/>
    <w:rsid w:val="00B86E07"/>
    <w:rsid w:val="00B86E10"/>
    <w:rsid w:val="00B87978"/>
    <w:rsid w:val="00B87D78"/>
    <w:rsid w:val="00B90AAA"/>
    <w:rsid w:val="00B912F1"/>
    <w:rsid w:val="00B91719"/>
    <w:rsid w:val="00B92FFD"/>
    <w:rsid w:val="00B93186"/>
    <w:rsid w:val="00B93DE8"/>
    <w:rsid w:val="00B94478"/>
    <w:rsid w:val="00B95188"/>
    <w:rsid w:val="00B96BC8"/>
    <w:rsid w:val="00B970CD"/>
    <w:rsid w:val="00BA0349"/>
    <w:rsid w:val="00BA0C8A"/>
    <w:rsid w:val="00BA1339"/>
    <w:rsid w:val="00BA22EB"/>
    <w:rsid w:val="00BA2B17"/>
    <w:rsid w:val="00BA3008"/>
    <w:rsid w:val="00BA3B28"/>
    <w:rsid w:val="00BB1BD6"/>
    <w:rsid w:val="00BB3302"/>
    <w:rsid w:val="00BB36A6"/>
    <w:rsid w:val="00BB3869"/>
    <w:rsid w:val="00BB3ADA"/>
    <w:rsid w:val="00BC0A2D"/>
    <w:rsid w:val="00BC1866"/>
    <w:rsid w:val="00BC3285"/>
    <w:rsid w:val="00BC3BD6"/>
    <w:rsid w:val="00BC4741"/>
    <w:rsid w:val="00BC76B7"/>
    <w:rsid w:val="00BD1BA5"/>
    <w:rsid w:val="00BD2D0B"/>
    <w:rsid w:val="00BD35DA"/>
    <w:rsid w:val="00BD4497"/>
    <w:rsid w:val="00BD67DB"/>
    <w:rsid w:val="00BD7502"/>
    <w:rsid w:val="00BD7CAD"/>
    <w:rsid w:val="00BE19B6"/>
    <w:rsid w:val="00BE2C4F"/>
    <w:rsid w:val="00BE43A6"/>
    <w:rsid w:val="00BE4CE3"/>
    <w:rsid w:val="00BE6A5C"/>
    <w:rsid w:val="00BE766D"/>
    <w:rsid w:val="00BE7CCC"/>
    <w:rsid w:val="00BF0D82"/>
    <w:rsid w:val="00BF1EE4"/>
    <w:rsid w:val="00BF3C8E"/>
    <w:rsid w:val="00BF62B3"/>
    <w:rsid w:val="00BF7108"/>
    <w:rsid w:val="00C01A25"/>
    <w:rsid w:val="00C02173"/>
    <w:rsid w:val="00C0345F"/>
    <w:rsid w:val="00C034ED"/>
    <w:rsid w:val="00C078D5"/>
    <w:rsid w:val="00C11ABE"/>
    <w:rsid w:val="00C11B80"/>
    <w:rsid w:val="00C128AE"/>
    <w:rsid w:val="00C142C0"/>
    <w:rsid w:val="00C202E0"/>
    <w:rsid w:val="00C2141E"/>
    <w:rsid w:val="00C22197"/>
    <w:rsid w:val="00C22F52"/>
    <w:rsid w:val="00C22F82"/>
    <w:rsid w:val="00C23A10"/>
    <w:rsid w:val="00C23A8B"/>
    <w:rsid w:val="00C260FB"/>
    <w:rsid w:val="00C274E4"/>
    <w:rsid w:val="00C35155"/>
    <w:rsid w:val="00C367C5"/>
    <w:rsid w:val="00C37008"/>
    <w:rsid w:val="00C41067"/>
    <w:rsid w:val="00C423BC"/>
    <w:rsid w:val="00C4287E"/>
    <w:rsid w:val="00C435F6"/>
    <w:rsid w:val="00C465BE"/>
    <w:rsid w:val="00C46F34"/>
    <w:rsid w:val="00C50D72"/>
    <w:rsid w:val="00C5226D"/>
    <w:rsid w:val="00C52F85"/>
    <w:rsid w:val="00C548DA"/>
    <w:rsid w:val="00C61CE0"/>
    <w:rsid w:val="00C6429A"/>
    <w:rsid w:val="00C65429"/>
    <w:rsid w:val="00C66E25"/>
    <w:rsid w:val="00C67DF2"/>
    <w:rsid w:val="00C701A0"/>
    <w:rsid w:val="00C70EC7"/>
    <w:rsid w:val="00C71DEE"/>
    <w:rsid w:val="00C72252"/>
    <w:rsid w:val="00C7282A"/>
    <w:rsid w:val="00C7393B"/>
    <w:rsid w:val="00C73C85"/>
    <w:rsid w:val="00C73FBA"/>
    <w:rsid w:val="00C76B0D"/>
    <w:rsid w:val="00C76D7B"/>
    <w:rsid w:val="00C7747B"/>
    <w:rsid w:val="00C77B2A"/>
    <w:rsid w:val="00C80629"/>
    <w:rsid w:val="00C80B16"/>
    <w:rsid w:val="00C812C1"/>
    <w:rsid w:val="00C81969"/>
    <w:rsid w:val="00C81A93"/>
    <w:rsid w:val="00C82F76"/>
    <w:rsid w:val="00C83E77"/>
    <w:rsid w:val="00C854B2"/>
    <w:rsid w:val="00C861BD"/>
    <w:rsid w:val="00C86BE6"/>
    <w:rsid w:val="00C87414"/>
    <w:rsid w:val="00C90758"/>
    <w:rsid w:val="00C90DE2"/>
    <w:rsid w:val="00C9111A"/>
    <w:rsid w:val="00C93142"/>
    <w:rsid w:val="00C955B3"/>
    <w:rsid w:val="00C9688B"/>
    <w:rsid w:val="00C969A8"/>
    <w:rsid w:val="00C96D97"/>
    <w:rsid w:val="00CA2785"/>
    <w:rsid w:val="00CA3DAE"/>
    <w:rsid w:val="00CA7E22"/>
    <w:rsid w:val="00CB11A6"/>
    <w:rsid w:val="00CB1A1C"/>
    <w:rsid w:val="00CB1D98"/>
    <w:rsid w:val="00CB4787"/>
    <w:rsid w:val="00CB498E"/>
    <w:rsid w:val="00CB514F"/>
    <w:rsid w:val="00CB7923"/>
    <w:rsid w:val="00CC11D9"/>
    <w:rsid w:val="00CC12A0"/>
    <w:rsid w:val="00CC4FCE"/>
    <w:rsid w:val="00CD2062"/>
    <w:rsid w:val="00CD2D01"/>
    <w:rsid w:val="00CD3FF9"/>
    <w:rsid w:val="00CD5174"/>
    <w:rsid w:val="00CD5553"/>
    <w:rsid w:val="00CD6BB9"/>
    <w:rsid w:val="00CD6EB4"/>
    <w:rsid w:val="00CE23AB"/>
    <w:rsid w:val="00CE2E96"/>
    <w:rsid w:val="00CE395A"/>
    <w:rsid w:val="00CE44F1"/>
    <w:rsid w:val="00CE4CD3"/>
    <w:rsid w:val="00CE50BD"/>
    <w:rsid w:val="00CE713F"/>
    <w:rsid w:val="00CF196E"/>
    <w:rsid w:val="00CF55FB"/>
    <w:rsid w:val="00CF7101"/>
    <w:rsid w:val="00D00184"/>
    <w:rsid w:val="00D04038"/>
    <w:rsid w:val="00D04DFA"/>
    <w:rsid w:val="00D04E97"/>
    <w:rsid w:val="00D057F8"/>
    <w:rsid w:val="00D059D4"/>
    <w:rsid w:val="00D05D8F"/>
    <w:rsid w:val="00D0659A"/>
    <w:rsid w:val="00D072D2"/>
    <w:rsid w:val="00D121AB"/>
    <w:rsid w:val="00D12BA2"/>
    <w:rsid w:val="00D12BC9"/>
    <w:rsid w:val="00D160CC"/>
    <w:rsid w:val="00D16E90"/>
    <w:rsid w:val="00D203B9"/>
    <w:rsid w:val="00D20D66"/>
    <w:rsid w:val="00D21B47"/>
    <w:rsid w:val="00D22114"/>
    <w:rsid w:val="00D22D42"/>
    <w:rsid w:val="00D2416A"/>
    <w:rsid w:val="00D24ED2"/>
    <w:rsid w:val="00D2544D"/>
    <w:rsid w:val="00D31AFB"/>
    <w:rsid w:val="00D31AFE"/>
    <w:rsid w:val="00D32945"/>
    <w:rsid w:val="00D34354"/>
    <w:rsid w:val="00D35341"/>
    <w:rsid w:val="00D35A2C"/>
    <w:rsid w:val="00D405AD"/>
    <w:rsid w:val="00D40C05"/>
    <w:rsid w:val="00D419C9"/>
    <w:rsid w:val="00D41BE3"/>
    <w:rsid w:val="00D41CD8"/>
    <w:rsid w:val="00D41D61"/>
    <w:rsid w:val="00D42C7D"/>
    <w:rsid w:val="00D43AA1"/>
    <w:rsid w:val="00D44CD1"/>
    <w:rsid w:val="00D44FC0"/>
    <w:rsid w:val="00D4570B"/>
    <w:rsid w:val="00D45F35"/>
    <w:rsid w:val="00D50883"/>
    <w:rsid w:val="00D527F2"/>
    <w:rsid w:val="00D528C7"/>
    <w:rsid w:val="00D54D1D"/>
    <w:rsid w:val="00D56502"/>
    <w:rsid w:val="00D56E48"/>
    <w:rsid w:val="00D63C96"/>
    <w:rsid w:val="00D67AF1"/>
    <w:rsid w:val="00D67FB2"/>
    <w:rsid w:val="00D7105B"/>
    <w:rsid w:val="00D7274F"/>
    <w:rsid w:val="00D729C7"/>
    <w:rsid w:val="00D73448"/>
    <w:rsid w:val="00D73F4E"/>
    <w:rsid w:val="00D74EB3"/>
    <w:rsid w:val="00D7582E"/>
    <w:rsid w:val="00D75B5A"/>
    <w:rsid w:val="00D76122"/>
    <w:rsid w:val="00D77B25"/>
    <w:rsid w:val="00D80E54"/>
    <w:rsid w:val="00D812E1"/>
    <w:rsid w:val="00D830DE"/>
    <w:rsid w:val="00D85051"/>
    <w:rsid w:val="00D8527D"/>
    <w:rsid w:val="00D86286"/>
    <w:rsid w:val="00D8688E"/>
    <w:rsid w:val="00D901FB"/>
    <w:rsid w:val="00D921E1"/>
    <w:rsid w:val="00D930EB"/>
    <w:rsid w:val="00D94250"/>
    <w:rsid w:val="00D94396"/>
    <w:rsid w:val="00D964B6"/>
    <w:rsid w:val="00D96874"/>
    <w:rsid w:val="00D974C0"/>
    <w:rsid w:val="00D97EBE"/>
    <w:rsid w:val="00DA01E3"/>
    <w:rsid w:val="00DA116E"/>
    <w:rsid w:val="00DA542B"/>
    <w:rsid w:val="00DA6151"/>
    <w:rsid w:val="00DA6505"/>
    <w:rsid w:val="00DA725A"/>
    <w:rsid w:val="00DB13B9"/>
    <w:rsid w:val="00DB32DC"/>
    <w:rsid w:val="00DB67F8"/>
    <w:rsid w:val="00DB746C"/>
    <w:rsid w:val="00DC2F22"/>
    <w:rsid w:val="00DC3836"/>
    <w:rsid w:val="00DC462D"/>
    <w:rsid w:val="00DC48D0"/>
    <w:rsid w:val="00DD0298"/>
    <w:rsid w:val="00DD12C4"/>
    <w:rsid w:val="00DD1F20"/>
    <w:rsid w:val="00DD3A6B"/>
    <w:rsid w:val="00DD4C20"/>
    <w:rsid w:val="00DD5D55"/>
    <w:rsid w:val="00DD6A2B"/>
    <w:rsid w:val="00DD7A20"/>
    <w:rsid w:val="00DD7A36"/>
    <w:rsid w:val="00DD7F84"/>
    <w:rsid w:val="00DE2410"/>
    <w:rsid w:val="00DE32D4"/>
    <w:rsid w:val="00DE44CD"/>
    <w:rsid w:val="00DE5AB2"/>
    <w:rsid w:val="00DE6B0B"/>
    <w:rsid w:val="00DE6CC6"/>
    <w:rsid w:val="00DE77A7"/>
    <w:rsid w:val="00DE7D90"/>
    <w:rsid w:val="00DF0D21"/>
    <w:rsid w:val="00DF1179"/>
    <w:rsid w:val="00DF2C37"/>
    <w:rsid w:val="00DF2F83"/>
    <w:rsid w:val="00DF32C4"/>
    <w:rsid w:val="00DF5BFE"/>
    <w:rsid w:val="00DF7437"/>
    <w:rsid w:val="00E01C8F"/>
    <w:rsid w:val="00E01DD1"/>
    <w:rsid w:val="00E03272"/>
    <w:rsid w:val="00E03579"/>
    <w:rsid w:val="00E035DC"/>
    <w:rsid w:val="00E0464D"/>
    <w:rsid w:val="00E046C9"/>
    <w:rsid w:val="00E05380"/>
    <w:rsid w:val="00E05FDF"/>
    <w:rsid w:val="00E06369"/>
    <w:rsid w:val="00E0674F"/>
    <w:rsid w:val="00E07DCB"/>
    <w:rsid w:val="00E13F35"/>
    <w:rsid w:val="00E147B3"/>
    <w:rsid w:val="00E14D21"/>
    <w:rsid w:val="00E16078"/>
    <w:rsid w:val="00E167DB"/>
    <w:rsid w:val="00E207E6"/>
    <w:rsid w:val="00E20977"/>
    <w:rsid w:val="00E248D3"/>
    <w:rsid w:val="00E250FB"/>
    <w:rsid w:val="00E25192"/>
    <w:rsid w:val="00E25E75"/>
    <w:rsid w:val="00E31544"/>
    <w:rsid w:val="00E31BC2"/>
    <w:rsid w:val="00E32750"/>
    <w:rsid w:val="00E350A6"/>
    <w:rsid w:val="00E36533"/>
    <w:rsid w:val="00E3789F"/>
    <w:rsid w:val="00E378E6"/>
    <w:rsid w:val="00E41D2A"/>
    <w:rsid w:val="00E448AC"/>
    <w:rsid w:val="00E45A44"/>
    <w:rsid w:val="00E47C79"/>
    <w:rsid w:val="00E516E0"/>
    <w:rsid w:val="00E532C2"/>
    <w:rsid w:val="00E538FD"/>
    <w:rsid w:val="00E54BC7"/>
    <w:rsid w:val="00E551B8"/>
    <w:rsid w:val="00E5629C"/>
    <w:rsid w:val="00E57440"/>
    <w:rsid w:val="00E5795E"/>
    <w:rsid w:val="00E60D61"/>
    <w:rsid w:val="00E62551"/>
    <w:rsid w:val="00E63B0A"/>
    <w:rsid w:val="00E64ABF"/>
    <w:rsid w:val="00E65175"/>
    <w:rsid w:val="00E65B7E"/>
    <w:rsid w:val="00E67A9E"/>
    <w:rsid w:val="00E7028A"/>
    <w:rsid w:val="00E70524"/>
    <w:rsid w:val="00E72129"/>
    <w:rsid w:val="00E726CB"/>
    <w:rsid w:val="00E72BB2"/>
    <w:rsid w:val="00E741BB"/>
    <w:rsid w:val="00E74467"/>
    <w:rsid w:val="00E74E67"/>
    <w:rsid w:val="00E751CB"/>
    <w:rsid w:val="00E76506"/>
    <w:rsid w:val="00E76D79"/>
    <w:rsid w:val="00E82614"/>
    <w:rsid w:val="00E83110"/>
    <w:rsid w:val="00E8428C"/>
    <w:rsid w:val="00E860C0"/>
    <w:rsid w:val="00E86BFB"/>
    <w:rsid w:val="00E910F3"/>
    <w:rsid w:val="00E91A50"/>
    <w:rsid w:val="00E92103"/>
    <w:rsid w:val="00E94611"/>
    <w:rsid w:val="00E975E9"/>
    <w:rsid w:val="00EA1983"/>
    <w:rsid w:val="00EA33DB"/>
    <w:rsid w:val="00EA3C70"/>
    <w:rsid w:val="00EA3E31"/>
    <w:rsid w:val="00EA46C7"/>
    <w:rsid w:val="00EA5511"/>
    <w:rsid w:val="00EA667A"/>
    <w:rsid w:val="00EA79F5"/>
    <w:rsid w:val="00EA7E28"/>
    <w:rsid w:val="00EB014E"/>
    <w:rsid w:val="00EB4004"/>
    <w:rsid w:val="00EB40DF"/>
    <w:rsid w:val="00EB591C"/>
    <w:rsid w:val="00EB5CEA"/>
    <w:rsid w:val="00EB60B9"/>
    <w:rsid w:val="00EB6429"/>
    <w:rsid w:val="00EB69D2"/>
    <w:rsid w:val="00EC0314"/>
    <w:rsid w:val="00EC0A1F"/>
    <w:rsid w:val="00EC2B64"/>
    <w:rsid w:val="00EC2E8F"/>
    <w:rsid w:val="00EC5F31"/>
    <w:rsid w:val="00EC6B22"/>
    <w:rsid w:val="00EC7C62"/>
    <w:rsid w:val="00ED1198"/>
    <w:rsid w:val="00ED20AC"/>
    <w:rsid w:val="00ED2710"/>
    <w:rsid w:val="00ED2A64"/>
    <w:rsid w:val="00ED38CA"/>
    <w:rsid w:val="00ED51D3"/>
    <w:rsid w:val="00ED5250"/>
    <w:rsid w:val="00ED5526"/>
    <w:rsid w:val="00ED613B"/>
    <w:rsid w:val="00ED6288"/>
    <w:rsid w:val="00ED6B75"/>
    <w:rsid w:val="00ED709D"/>
    <w:rsid w:val="00EE1777"/>
    <w:rsid w:val="00EE200D"/>
    <w:rsid w:val="00EE2939"/>
    <w:rsid w:val="00EE2C78"/>
    <w:rsid w:val="00EE36B8"/>
    <w:rsid w:val="00EE3A15"/>
    <w:rsid w:val="00EE4313"/>
    <w:rsid w:val="00EE4E59"/>
    <w:rsid w:val="00EE5126"/>
    <w:rsid w:val="00EE527E"/>
    <w:rsid w:val="00EE6469"/>
    <w:rsid w:val="00EE6780"/>
    <w:rsid w:val="00EE7C06"/>
    <w:rsid w:val="00EF19D6"/>
    <w:rsid w:val="00EF1A40"/>
    <w:rsid w:val="00EF23DF"/>
    <w:rsid w:val="00EF2B39"/>
    <w:rsid w:val="00EF2F0F"/>
    <w:rsid w:val="00EF5098"/>
    <w:rsid w:val="00EF543B"/>
    <w:rsid w:val="00EF61E4"/>
    <w:rsid w:val="00EF63AA"/>
    <w:rsid w:val="00EF6DAC"/>
    <w:rsid w:val="00F01D0C"/>
    <w:rsid w:val="00F0221A"/>
    <w:rsid w:val="00F0392B"/>
    <w:rsid w:val="00F06209"/>
    <w:rsid w:val="00F06539"/>
    <w:rsid w:val="00F072F8"/>
    <w:rsid w:val="00F07335"/>
    <w:rsid w:val="00F102EC"/>
    <w:rsid w:val="00F11659"/>
    <w:rsid w:val="00F118FC"/>
    <w:rsid w:val="00F13E94"/>
    <w:rsid w:val="00F13FB5"/>
    <w:rsid w:val="00F14BFE"/>
    <w:rsid w:val="00F15FC8"/>
    <w:rsid w:val="00F174E3"/>
    <w:rsid w:val="00F17600"/>
    <w:rsid w:val="00F21959"/>
    <w:rsid w:val="00F22B54"/>
    <w:rsid w:val="00F22BFE"/>
    <w:rsid w:val="00F2622F"/>
    <w:rsid w:val="00F26748"/>
    <w:rsid w:val="00F30036"/>
    <w:rsid w:val="00F30A4B"/>
    <w:rsid w:val="00F323F8"/>
    <w:rsid w:val="00F33132"/>
    <w:rsid w:val="00F34051"/>
    <w:rsid w:val="00F3439C"/>
    <w:rsid w:val="00F34857"/>
    <w:rsid w:val="00F41262"/>
    <w:rsid w:val="00F41BB0"/>
    <w:rsid w:val="00F4322A"/>
    <w:rsid w:val="00F43D85"/>
    <w:rsid w:val="00F44B12"/>
    <w:rsid w:val="00F44B74"/>
    <w:rsid w:val="00F45C1C"/>
    <w:rsid w:val="00F47833"/>
    <w:rsid w:val="00F50160"/>
    <w:rsid w:val="00F51CE0"/>
    <w:rsid w:val="00F52546"/>
    <w:rsid w:val="00F52E0B"/>
    <w:rsid w:val="00F52E9B"/>
    <w:rsid w:val="00F537C7"/>
    <w:rsid w:val="00F5440F"/>
    <w:rsid w:val="00F544B1"/>
    <w:rsid w:val="00F566F6"/>
    <w:rsid w:val="00F571C8"/>
    <w:rsid w:val="00F60328"/>
    <w:rsid w:val="00F63052"/>
    <w:rsid w:val="00F63E35"/>
    <w:rsid w:val="00F63E51"/>
    <w:rsid w:val="00F652E4"/>
    <w:rsid w:val="00F65313"/>
    <w:rsid w:val="00F673B0"/>
    <w:rsid w:val="00F67531"/>
    <w:rsid w:val="00F67D23"/>
    <w:rsid w:val="00F71D18"/>
    <w:rsid w:val="00F723D1"/>
    <w:rsid w:val="00F72E20"/>
    <w:rsid w:val="00F73A81"/>
    <w:rsid w:val="00F73B7C"/>
    <w:rsid w:val="00F74E5B"/>
    <w:rsid w:val="00F7687D"/>
    <w:rsid w:val="00F76ACB"/>
    <w:rsid w:val="00F771D9"/>
    <w:rsid w:val="00F8072B"/>
    <w:rsid w:val="00F80F1E"/>
    <w:rsid w:val="00F81935"/>
    <w:rsid w:val="00F823DB"/>
    <w:rsid w:val="00F82570"/>
    <w:rsid w:val="00F82A8E"/>
    <w:rsid w:val="00F834C9"/>
    <w:rsid w:val="00F83DC4"/>
    <w:rsid w:val="00F851D8"/>
    <w:rsid w:val="00F86449"/>
    <w:rsid w:val="00F87050"/>
    <w:rsid w:val="00F87485"/>
    <w:rsid w:val="00F87609"/>
    <w:rsid w:val="00F91AB9"/>
    <w:rsid w:val="00F9239B"/>
    <w:rsid w:val="00F92BF9"/>
    <w:rsid w:val="00F9345C"/>
    <w:rsid w:val="00F94180"/>
    <w:rsid w:val="00F94914"/>
    <w:rsid w:val="00F94B1A"/>
    <w:rsid w:val="00F95D7C"/>
    <w:rsid w:val="00FA055D"/>
    <w:rsid w:val="00FA4687"/>
    <w:rsid w:val="00FA50AB"/>
    <w:rsid w:val="00FA5D47"/>
    <w:rsid w:val="00FA6F2C"/>
    <w:rsid w:val="00FB1B14"/>
    <w:rsid w:val="00FB3371"/>
    <w:rsid w:val="00FB3907"/>
    <w:rsid w:val="00FB4B76"/>
    <w:rsid w:val="00FB4DAB"/>
    <w:rsid w:val="00FB68BE"/>
    <w:rsid w:val="00FB7296"/>
    <w:rsid w:val="00FB7F0A"/>
    <w:rsid w:val="00FC06BA"/>
    <w:rsid w:val="00FC1C0A"/>
    <w:rsid w:val="00FC3F3A"/>
    <w:rsid w:val="00FC4A68"/>
    <w:rsid w:val="00FC4BB0"/>
    <w:rsid w:val="00FC76F9"/>
    <w:rsid w:val="00FD01E5"/>
    <w:rsid w:val="00FD0F77"/>
    <w:rsid w:val="00FD1093"/>
    <w:rsid w:val="00FD1325"/>
    <w:rsid w:val="00FD1D03"/>
    <w:rsid w:val="00FD5473"/>
    <w:rsid w:val="00FD6191"/>
    <w:rsid w:val="00FE1364"/>
    <w:rsid w:val="00FE14BF"/>
    <w:rsid w:val="00FE374E"/>
    <w:rsid w:val="00FE401F"/>
    <w:rsid w:val="00FE4E18"/>
    <w:rsid w:val="00FE7E6C"/>
    <w:rsid w:val="00FF0263"/>
    <w:rsid w:val="00FF33B9"/>
    <w:rsid w:val="00FF3AA5"/>
    <w:rsid w:val="00FF6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footer" w:locked="1"/>
    <w:lsdException w:name="caption" w:locked="1" w:qFormat="1"/>
    <w:lsdException w:name="Title" w:locked="1" w:qFormat="1"/>
    <w:lsdException w:name="Subtitle" w:locked="1" w:qFormat="1"/>
    <w:lsdException w:name="Strong" w:locked="1" w:qFormat="1"/>
    <w:lsdException w:name="Emphasis" w:locked="1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5053F"/>
    <w:pPr>
      <w:spacing w:after="240" w:line="480" w:lineRule="auto"/>
      <w:ind w:firstLine="357"/>
    </w:pPr>
    <w:rPr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15053F"/>
    <w:pPr>
      <w:spacing w:before="600" w:after="0" w:line="360" w:lineRule="auto"/>
      <w:ind w:firstLine="0"/>
      <w:outlineLvl w:val="0"/>
    </w:pPr>
    <w:rPr>
      <w:rFonts w:ascii="Cambria" w:hAnsi="Cambria"/>
      <w:b/>
      <w:bCs/>
      <w:i/>
      <w:iCs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15053F"/>
    <w:pPr>
      <w:spacing w:before="320" w:after="0" w:line="360" w:lineRule="auto"/>
      <w:ind w:firstLine="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15053F"/>
    <w:pPr>
      <w:spacing w:before="320" w:after="0" w:line="360" w:lineRule="auto"/>
      <w:ind w:firstLine="0"/>
      <w:outlineLvl w:val="2"/>
    </w:pPr>
    <w:rPr>
      <w:rFonts w:ascii="Cambria" w:hAnsi="Cambria"/>
      <w:b/>
      <w:bCs/>
      <w:i/>
      <w:iCs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15053F"/>
    <w:pPr>
      <w:spacing w:before="280" w:after="0" w:line="360" w:lineRule="auto"/>
      <w:ind w:firstLine="0"/>
      <w:outlineLvl w:val="3"/>
    </w:pPr>
    <w:rPr>
      <w:rFonts w:ascii="Cambria" w:hAnsi="Cambria"/>
      <w:b/>
      <w:bCs/>
      <w:i/>
      <w:iCs/>
      <w:sz w:val="24"/>
      <w:szCs w:val="24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15053F"/>
    <w:pPr>
      <w:spacing w:before="280" w:after="0" w:line="360" w:lineRule="auto"/>
      <w:ind w:firstLine="0"/>
      <w:outlineLvl w:val="4"/>
    </w:pPr>
    <w:rPr>
      <w:rFonts w:ascii="Cambria" w:hAnsi="Cambria"/>
      <w:b/>
      <w:bCs/>
      <w:i/>
      <w:iCs/>
      <w:sz w:val="20"/>
      <w:szCs w:val="20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15053F"/>
    <w:pPr>
      <w:spacing w:before="280" w:after="80" w:line="360" w:lineRule="auto"/>
      <w:ind w:firstLine="0"/>
      <w:outlineLvl w:val="5"/>
    </w:pPr>
    <w:rPr>
      <w:rFonts w:ascii="Cambria" w:hAnsi="Cambria"/>
      <w:b/>
      <w:bCs/>
      <w:i/>
      <w:iCs/>
      <w:sz w:val="20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15053F"/>
    <w:pPr>
      <w:spacing w:before="280" w:after="0" w:line="360" w:lineRule="auto"/>
      <w:ind w:firstLine="0"/>
      <w:outlineLvl w:val="6"/>
    </w:pPr>
    <w:rPr>
      <w:rFonts w:ascii="Cambria" w:hAnsi="Cambria"/>
      <w:b/>
      <w:bCs/>
      <w:i/>
      <w:iCs/>
      <w:sz w:val="20"/>
      <w:szCs w:val="20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15053F"/>
    <w:pPr>
      <w:spacing w:before="280" w:after="0" w:line="360" w:lineRule="auto"/>
      <w:ind w:firstLine="0"/>
      <w:outlineLvl w:val="7"/>
    </w:pPr>
    <w:rPr>
      <w:rFonts w:ascii="Cambria" w:hAnsi="Cambria"/>
      <w:b/>
      <w:bCs/>
      <w:i/>
      <w:iCs/>
      <w:sz w:val="18"/>
      <w:szCs w:val="18"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15053F"/>
    <w:pPr>
      <w:spacing w:before="280" w:after="0" w:line="360" w:lineRule="auto"/>
      <w:ind w:firstLine="0"/>
      <w:outlineLvl w:val="8"/>
    </w:pPr>
    <w:rPr>
      <w:rFonts w:ascii="Cambria" w:hAnsi="Cambria"/>
      <w:i/>
      <w:iCs/>
      <w:sz w:val="18"/>
      <w:szCs w:val="1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15053F"/>
    <w:pPr>
      <w:spacing w:line="240" w:lineRule="auto"/>
      <w:ind w:firstLine="0"/>
    </w:pPr>
    <w:rPr>
      <w:rFonts w:ascii="Cambria" w:hAnsi="Cambria"/>
      <w:b/>
      <w:bCs/>
      <w:i/>
      <w:iCs/>
      <w:spacing w:val="10"/>
      <w:sz w:val="60"/>
      <w:szCs w:val="60"/>
      <w:lang w:val="x-none" w:eastAsia="x-none"/>
    </w:rPr>
  </w:style>
  <w:style w:type="character" w:customStyle="1" w:styleId="TitleChar">
    <w:name w:val="Title Char"/>
    <w:link w:val="Title"/>
    <w:locked/>
    <w:rsid w:val="0015053F"/>
    <w:rPr>
      <w:rFonts w:ascii="Cambria" w:eastAsia="SimSun" w:hAnsi="Cambria" w:cs="Times New Roman"/>
      <w:b/>
      <w:bCs/>
      <w:i/>
      <w:iCs/>
      <w:spacing w:val="10"/>
      <w:sz w:val="60"/>
      <w:szCs w:val="60"/>
    </w:rPr>
  </w:style>
  <w:style w:type="character" w:customStyle="1" w:styleId="Heading1Char">
    <w:name w:val="Heading 1 Char"/>
    <w:link w:val="Heading1"/>
    <w:locked/>
    <w:rsid w:val="0015053F"/>
    <w:rPr>
      <w:rFonts w:ascii="Cambria" w:eastAsia="SimSun" w:hAnsi="Cambria" w:cs="Times New Roman"/>
      <w:b/>
      <w:bCs/>
      <w:i/>
      <w:iCs/>
      <w:sz w:val="32"/>
      <w:szCs w:val="32"/>
    </w:rPr>
  </w:style>
  <w:style w:type="paragraph" w:styleId="Caption">
    <w:name w:val="caption"/>
    <w:basedOn w:val="Normal"/>
    <w:next w:val="Normal"/>
    <w:qFormat/>
    <w:rsid w:val="0015053F"/>
    <w:rPr>
      <w:b/>
      <w:bCs/>
      <w:sz w:val="18"/>
      <w:szCs w:val="18"/>
    </w:rPr>
  </w:style>
  <w:style w:type="paragraph" w:styleId="BalloonText">
    <w:name w:val="Balloon Text"/>
    <w:basedOn w:val="Normal"/>
    <w:link w:val="BalloonTextChar"/>
    <w:semiHidden/>
    <w:rsid w:val="005D1825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locked/>
    <w:rsid w:val="005D1825"/>
    <w:rPr>
      <w:rFonts w:ascii="Tahoma" w:hAnsi="Tahoma" w:cs="Tahoma"/>
      <w:sz w:val="16"/>
      <w:szCs w:val="16"/>
    </w:rPr>
  </w:style>
  <w:style w:type="character" w:customStyle="1" w:styleId="Heading2Char">
    <w:name w:val="Heading 2 Char"/>
    <w:link w:val="Heading2"/>
    <w:locked/>
    <w:rsid w:val="0015053F"/>
    <w:rPr>
      <w:rFonts w:ascii="Cambria" w:eastAsia="SimSu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locked/>
    <w:rsid w:val="0015053F"/>
    <w:rPr>
      <w:rFonts w:ascii="Cambria" w:eastAsia="SimSun" w:hAnsi="Cambria" w:cs="Times New Roman"/>
      <w:b/>
      <w:bCs/>
      <w:i/>
      <w:iCs/>
      <w:sz w:val="26"/>
      <w:szCs w:val="26"/>
    </w:rPr>
  </w:style>
  <w:style w:type="character" w:customStyle="1" w:styleId="Heading4Char">
    <w:name w:val="Heading 4 Char"/>
    <w:link w:val="Heading4"/>
    <w:semiHidden/>
    <w:locked/>
    <w:rsid w:val="0015053F"/>
    <w:rPr>
      <w:rFonts w:ascii="Cambria" w:eastAsia="SimSun" w:hAnsi="Cambria" w:cs="Times New Roman"/>
      <w:b/>
      <w:bCs/>
      <w:i/>
      <w:iCs/>
      <w:sz w:val="24"/>
      <w:szCs w:val="24"/>
    </w:rPr>
  </w:style>
  <w:style w:type="character" w:customStyle="1" w:styleId="Heading5Char">
    <w:name w:val="Heading 5 Char"/>
    <w:link w:val="Heading5"/>
    <w:semiHidden/>
    <w:locked/>
    <w:rsid w:val="0015053F"/>
    <w:rPr>
      <w:rFonts w:ascii="Cambria" w:eastAsia="SimSun" w:hAnsi="Cambria" w:cs="Times New Roman"/>
      <w:b/>
      <w:bCs/>
      <w:i/>
      <w:iCs/>
    </w:rPr>
  </w:style>
  <w:style w:type="character" w:customStyle="1" w:styleId="Heading6Char">
    <w:name w:val="Heading 6 Char"/>
    <w:link w:val="Heading6"/>
    <w:semiHidden/>
    <w:locked/>
    <w:rsid w:val="0015053F"/>
    <w:rPr>
      <w:rFonts w:ascii="Cambria" w:eastAsia="SimSun" w:hAnsi="Cambria" w:cs="Times New Roman"/>
      <w:b/>
      <w:bCs/>
      <w:i/>
      <w:iCs/>
    </w:rPr>
  </w:style>
  <w:style w:type="character" w:customStyle="1" w:styleId="Heading7Char">
    <w:name w:val="Heading 7 Char"/>
    <w:link w:val="Heading7"/>
    <w:semiHidden/>
    <w:locked/>
    <w:rsid w:val="0015053F"/>
    <w:rPr>
      <w:rFonts w:ascii="Cambria" w:eastAsia="SimSun" w:hAnsi="Cambria" w:cs="Times New Roman"/>
      <w:b/>
      <w:bCs/>
      <w:i/>
      <w:iCs/>
      <w:sz w:val="20"/>
      <w:szCs w:val="20"/>
    </w:rPr>
  </w:style>
  <w:style w:type="character" w:customStyle="1" w:styleId="Heading8Char">
    <w:name w:val="Heading 8 Char"/>
    <w:link w:val="Heading8"/>
    <w:semiHidden/>
    <w:locked/>
    <w:rsid w:val="0015053F"/>
    <w:rPr>
      <w:rFonts w:ascii="Cambria" w:eastAsia="SimSun" w:hAnsi="Cambria" w:cs="Times New Roman"/>
      <w:b/>
      <w:bCs/>
      <w:i/>
      <w:iCs/>
      <w:sz w:val="18"/>
      <w:szCs w:val="18"/>
    </w:rPr>
  </w:style>
  <w:style w:type="character" w:customStyle="1" w:styleId="Heading9Char">
    <w:name w:val="Heading 9 Char"/>
    <w:link w:val="Heading9"/>
    <w:semiHidden/>
    <w:locked/>
    <w:rsid w:val="0015053F"/>
    <w:rPr>
      <w:rFonts w:ascii="Cambria" w:eastAsia="SimSun" w:hAnsi="Cambria" w:cs="Times New Roman"/>
      <w:i/>
      <w:iCs/>
      <w:sz w:val="18"/>
      <w:szCs w:val="18"/>
    </w:rPr>
  </w:style>
  <w:style w:type="paragraph" w:styleId="Subtitle">
    <w:name w:val="Subtitle"/>
    <w:basedOn w:val="Normal"/>
    <w:next w:val="Normal"/>
    <w:link w:val="SubtitleChar"/>
    <w:qFormat/>
    <w:rsid w:val="0015053F"/>
    <w:pPr>
      <w:spacing w:after="320"/>
      <w:jc w:val="right"/>
    </w:pPr>
    <w:rPr>
      <w:i/>
      <w:iCs/>
      <w:color w:val="808080"/>
      <w:spacing w:val="10"/>
      <w:sz w:val="24"/>
      <w:szCs w:val="24"/>
      <w:lang w:val="x-none" w:eastAsia="x-none"/>
    </w:rPr>
  </w:style>
  <w:style w:type="character" w:customStyle="1" w:styleId="SubtitleChar">
    <w:name w:val="Subtitle Char"/>
    <w:link w:val="Subtitle"/>
    <w:locked/>
    <w:rsid w:val="0015053F"/>
    <w:rPr>
      <w:rFonts w:cs="Times New Roman"/>
      <w:i/>
      <w:iCs/>
      <w:color w:val="808080"/>
      <w:spacing w:val="10"/>
      <w:sz w:val="24"/>
      <w:szCs w:val="24"/>
    </w:rPr>
  </w:style>
  <w:style w:type="character" w:styleId="Strong">
    <w:name w:val="Strong"/>
    <w:qFormat/>
    <w:rsid w:val="0015053F"/>
    <w:rPr>
      <w:rFonts w:cs="Times New Roman"/>
      <w:b/>
      <w:bCs/>
      <w:spacing w:val="0"/>
    </w:rPr>
  </w:style>
  <w:style w:type="character" w:styleId="Emphasis">
    <w:name w:val="Emphasis"/>
    <w:qFormat/>
    <w:rsid w:val="0015053F"/>
    <w:rPr>
      <w:b/>
      <w:i/>
      <w:color w:val="auto"/>
    </w:rPr>
  </w:style>
  <w:style w:type="paragraph" w:customStyle="1" w:styleId="a">
    <w:name w:val="无间隔"/>
    <w:basedOn w:val="Normal"/>
    <w:qFormat/>
    <w:rsid w:val="0015053F"/>
    <w:pPr>
      <w:spacing w:after="0" w:line="240" w:lineRule="auto"/>
      <w:ind w:firstLine="0"/>
    </w:pPr>
  </w:style>
  <w:style w:type="paragraph" w:customStyle="1" w:styleId="a0">
    <w:name w:val="列出段落"/>
    <w:basedOn w:val="Normal"/>
    <w:qFormat/>
    <w:rsid w:val="0015053F"/>
    <w:pPr>
      <w:ind w:left="720"/>
    </w:pPr>
  </w:style>
  <w:style w:type="paragraph" w:customStyle="1" w:styleId="a1">
    <w:name w:val="引用"/>
    <w:basedOn w:val="Normal"/>
    <w:next w:val="Normal"/>
    <w:link w:val="Char"/>
    <w:qFormat/>
    <w:rsid w:val="0015053F"/>
    <w:rPr>
      <w:color w:val="5A5A5A"/>
      <w:sz w:val="20"/>
      <w:szCs w:val="20"/>
      <w:lang w:val="x-none" w:eastAsia="x-none"/>
    </w:rPr>
  </w:style>
  <w:style w:type="character" w:customStyle="1" w:styleId="Char">
    <w:name w:val="引用 Char"/>
    <w:link w:val="a1"/>
    <w:locked/>
    <w:rsid w:val="0015053F"/>
    <w:rPr>
      <w:rFonts w:cs="Times New Roman"/>
      <w:color w:val="5A5A5A"/>
    </w:rPr>
  </w:style>
  <w:style w:type="paragraph" w:customStyle="1" w:styleId="a2">
    <w:name w:val="明显引用"/>
    <w:basedOn w:val="Normal"/>
    <w:next w:val="Normal"/>
    <w:link w:val="Char0"/>
    <w:qFormat/>
    <w:rsid w:val="0015053F"/>
    <w:pPr>
      <w:spacing w:before="320" w:after="480" w:line="240" w:lineRule="auto"/>
      <w:ind w:left="720" w:right="720" w:firstLine="0"/>
      <w:jc w:val="center"/>
    </w:pPr>
    <w:rPr>
      <w:rFonts w:ascii="Cambria" w:hAnsi="Cambria"/>
      <w:i/>
      <w:iCs/>
      <w:sz w:val="20"/>
      <w:szCs w:val="20"/>
      <w:lang w:val="x-none" w:eastAsia="x-none"/>
    </w:rPr>
  </w:style>
  <w:style w:type="character" w:customStyle="1" w:styleId="Char0">
    <w:name w:val="明显引用 Char"/>
    <w:link w:val="a2"/>
    <w:locked/>
    <w:rsid w:val="0015053F"/>
    <w:rPr>
      <w:rFonts w:ascii="Cambria" w:eastAsia="SimSun" w:hAnsi="Cambria" w:cs="Times New Roman"/>
      <w:i/>
      <w:iCs/>
      <w:sz w:val="20"/>
      <w:szCs w:val="20"/>
    </w:rPr>
  </w:style>
  <w:style w:type="character" w:customStyle="1" w:styleId="a3">
    <w:name w:val="不明显强调"/>
    <w:qFormat/>
    <w:rsid w:val="0015053F"/>
    <w:rPr>
      <w:i/>
      <w:color w:val="5A5A5A"/>
    </w:rPr>
  </w:style>
  <w:style w:type="character" w:customStyle="1" w:styleId="a4">
    <w:name w:val="明显强调"/>
    <w:qFormat/>
    <w:rsid w:val="0015053F"/>
    <w:rPr>
      <w:b/>
      <w:i/>
      <w:color w:val="auto"/>
      <w:u w:val="single"/>
    </w:rPr>
  </w:style>
  <w:style w:type="character" w:customStyle="1" w:styleId="a5">
    <w:name w:val="不明显参考"/>
    <w:qFormat/>
    <w:rsid w:val="0015053F"/>
    <w:rPr>
      <w:smallCaps/>
    </w:rPr>
  </w:style>
  <w:style w:type="character" w:customStyle="1" w:styleId="a6">
    <w:name w:val="明显参考"/>
    <w:qFormat/>
    <w:rsid w:val="0015053F"/>
    <w:rPr>
      <w:b/>
      <w:smallCaps/>
      <w:color w:val="auto"/>
    </w:rPr>
  </w:style>
  <w:style w:type="character" w:customStyle="1" w:styleId="a7">
    <w:name w:val="书籍标题"/>
    <w:qFormat/>
    <w:rsid w:val="0015053F"/>
    <w:rPr>
      <w:rFonts w:ascii="Cambria" w:eastAsia="SimSun" w:hAnsi="Cambria"/>
      <w:b/>
      <w:smallCaps/>
      <w:color w:val="auto"/>
      <w:u w:val="single"/>
    </w:rPr>
  </w:style>
  <w:style w:type="paragraph" w:customStyle="1" w:styleId="TOC">
    <w:name w:val="TOC 标题"/>
    <w:basedOn w:val="Heading1"/>
    <w:next w:val="Normal"/>
    <w:qFormat/>
    <w:rsid w:val="0015053F"/>
    <w:pPr>
      <w:outlineLvl w:val="9"/>
    </w:pPr>
  </w:style>
  <w:style w:type="character" w:customStyle="1" w:styleId="mw-headline">
    <w:name w:val="mw-headline"/>
    <w:rsid w:val="00473773"/>
    <w:rPr>
      <w:rFonts w:cs="Times New Roman"/>
    </w:rPr>
  </w:style>
  <w:style w:type="character" w:styleId="Hyperlink">
    <w:name w:val="Hyperlink"/>
    <w:rsid w:val="00F67D23"/>
    <w:rPr>
      <w:rFonts w:cs="Times New Roman"/>
      <w:color w:val="0000FF"/>
      <w:u w:val="single"/>
    </w:rPr>
  </w:style>
  <w:style w:type="character" w:styleId="FollowedHyperlink">
    <w:name w:val="FollowedHyperlink"/>
    <w:rsid w:val="00BE6A5C"/>
    <w:rPr>
      <w:rFonts w:cs="Times New Roman"/>
      <w:color w:val="800080"/>
      <w:u w:val="single"/>
    </w:rPr>
  </w:style>
  <w:style w:type="character" w:customStyle="1" w:styleId="apple-style-span">
    <w:name w:val="apple-style-span"/>
    <w:rsid w:val="0011541E"/>
    <w:rPr>
      <w:rFonts w:cs="Times New Roman"/>
    </w:rPr>
  </w:style>
  <w:style w:type="paragraph" w:styleId="Header">
    <w:name w:val="header"/>
    <w:basedOn w:val="Normal"/>
    <w:link w:val="HeaderChar"/>
    <w:rsid w:val="001C44E8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HeaderChar">
    <w:name w:val="Header Char"/>
    <w:link w:val="Header"/>
    <w:locked/>
    <w:rsid w:val="001C44E8"/>
    <w:rPr>
      <w:rFonts w:cs="Times New Roman"/>
    </w:rPr>
  </w:style>
  <w:style w:type="paragraph" w:styleId="Footer">
    <w:name w:val="footer"/>
    <w:basedOn w:val="Normal"/>
    <w:link w:val="FooterChar"/>
    <w:rsid w:val="001C44E8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locked/>
    <w:rsid w:val="001C44E8"/>
    <w:rPr>
      <w:rFonts w:cs="Times New Roman"/>
    </w:rPr>
  </w:style>
  <w:style w:type="character" w:customStyle="1" w:styleId="apple-converted-space">
    <w:name w:val="apple-converted-space"/>
    <w:rsid w:val="005435CD"/>
    <w:rPr>
      <w:rFonts w:cs="Times New Roman"/>
    </w:rPr>
  </w:style>
  <w:style w:type="character" w:customStyle="1" w:styleId="i2">
    <w:name w:val="i2"/>
    <w:rsid w:val="004763DE"/>
    <w:rPr>
      <w:i/>
    </w:rPr>
  </w:style>
  <w:style w:type="character" w:styleId="CommentReference">
    <w:name w:val="annotation reference"/>
    <w:semiHidden/>
    <w:rsid w:val="00486E3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86E31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locked/>
    <w:rsid w:val="00486E31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86E31"/>
    <w:rPr>
      <w:b/>
      <w:bCs/>
    </w:rPr>
  </w:style>
  <w:style w:type="character" w:customStyle="1" w:styleId="CommentSubjectChar">
    <w:name w:val="Comment Subject Char"/>
    <w:link w:val="CommentSubject"/>
    <w:locked/>
    <w:rsid w:val="00486E31"/>
    <w:rPr>
      <w:rFonts w:cs="Times New Roman"/>
      <w:b/>
      <w:bCs/>
      <w:sz w:val="20"/>
      <w:szCs w:val="20"/>
    </w:rPr>
  </w:style>
  <w:style w:type="table" w:styleId="TableColorful2">
    <w:name w:val="Table Colorful 2"/>
    <w:basedOn w:val="TableNormal"/>
    <w:rsid w:val="008D53CC"/>
    <w:rPr>
      <w:lang w:val="en-US" w:eastAsia="zh-CN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st1">
    <w:name w:val="st1"/>
    <w:rsid w:val="003A23AA"/>
    <w:rPr>
      <w:rFonts w:cs="Times New Roman"/>
    </w:rPr>
  </w:style>
  <w:style w:type="paragraph" w:customStyle="1" w:styleId="Revisione">
    <w:name w:val="Revisione"/>
    <w:hidden/>
    <w:uiPriority w:val="99"/>
    <w:semiHidden/>
    <w:rsid w:val="003248B6"/>
    <w:rPr>
      <w:sz w:val="22"/>
      <w:szCs w:val="22"/>
      <w:lang w:eastAsia="zh-CN"/>
    </w:rPr>
  </w:style>
  <w:style w:type="paragraph" w:styleId="HTMLPreformatted">
    <w:name w:val="HTML Preformatted"/>
    <w:basedOn w:val="Normal"/>
    <w:rsid w:val="008E2E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</w:pPr>
    <w:rPr>
      <w:rFonts w:ascii="SimSun" w:hAnsi="SimSun" w:cs="SimSun"/>
      <w:sz w:val="24"/>
      <w:szCs w:val="24"/>
      <w:lang w:val="en-US"/>
    </w:rPr>
  </w:style>
  <w:style w:type="character" w:styleId="LineNumber">
    <w:name w:val="line number"/>
    <w:rsid w:val="004E77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footer" w:locked="1"/>
    <w:lsdException w:name="caption" w:locked="1" w:qFormat="1"/>
    <w:lsdException w:name="Title" w:locked="1" w:qFormat="1"/>
    <w:lsdException w:name="Subtitle" w:locked="1" w:qFormat="1"/>
    <w:lsdException w:name="Strong" w:locked="1" w:qFormat="1"/>
    <w:lsdException w:name="Emphasis" w:locked="1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5053F"/>
    <w:pPr>
      <w:spacing w:after="240" w:line="480" w:lineRule="auto"/>
      <w:ind w:firstLine="357"/>
    </w:pPr>
    <w:rPr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15053F"/>
    <w:pPr>
      <w:spacing w:before="600" w:after="0" w:line="360" w:lineRule="auto"/>
      <w:ind w:firstLine="0"/>
      <w:outlineLvl w:val="0"/>
    </w:pPr>
    <w:rPr>
      <w:rFonts w:ascii="Cambria" w:hAnsi="Cambria"/>
      <w:b/>
      <w:bCs/>
      <w:i/>
      <w:iCs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15053F"/>
    <w:pPr>
      <w:spacing w:before="320" w:after="0" w:line="360" w:lineRule="auto"/>
      <w:ind w:firstLine="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15053F"/>
    <w:pPr>
      <w:spacing w:before="320" w:after="0" w:line="360" w:lineRule="auto"/>
      <w:ind w:firstLine="0"/>
      <w:outlineLvl w:val="2"/>
    </w:pPr>
    <w:rPr>
      <w:rFonts w:ascii="Cambria" w:hAnsi="Cambria"/>
      <w:b/>
      <w:bCs/>
      <w:i/>
      <w:iCs/>
      <w:sz w:val="26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15053F"/>
    <w:pPr>
      <w:spacing w:before="280" w:after="0" w:line="360" w:lineRule="auto"/>
      <w:ind w:firstLine="0"/>
      <w:outlineLvl w:val="3"/>
    </w:pPr>
    <w:rPr>
      <w:rFonts w:ascii="Cambria" w:hAnsi="Cambria"/>
      <w:b/>
      <w:bCs/>
      <w:i/>
      <w:iCs/>
      <w:sz w:val="24"/>
      <w:szCs w:val="24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15053F"/>
    <w:pPr>
      <w:spacing w:before="280" w:after="0" w:line="360" w:lineRule="auto"/>
      <w:ind w:firstLine="0"/>
      <w:outlineLvl w:val="4"/>
    </w:pPr>
    <w:rPr>
      <w:rFonts w:ascii="Cambria" w:hAnsi="Cambria"/>
      <w:b/>
      <w:bCs/>
      <w:i/>
      <w:iCs/>
      <w:sz w:val="20"/>
      <w:szCs w:val="20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15053F"/>
    <w:pPr>
      <w:spacing w:before="280" w:after="80" w:line="360" w:lineRule="auto"/>
      <w:ind w:firstLine="0"/>
      <w:outlineLvl w:val="5"/>
    </w:pPr>
    <w:rPr>
      <w:rFonts w:ascii="Cambria" w:hAnsi="Cambria"/>
      <w:b/>
      <w:bCs/>
      <w:i/>
      <w:iCs/>
      <w:sz w:val="20"/>
      <w:szCs w:val="20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15053F"/>
    <w:pPr>
      <w:spacing w:before="280" w:after="0" w:line="360" w:lineRule="auto"/>
      <w:ind w:firstLine="0"/>
      <w:outlineLvl w:val="6"/>
    </w:pPr>
    <w:rPr>
      <w:rFonts w:ascii="Cambria" w:hAnsi="Cambria"/>
      <w:b/>
      <w:bCs/>
      <w:i/>
      <w:iCs/>
      <w:sz w:val="20"/>
      <w:szCs w:val="20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15053F"/>
    <w:pPr>
      <w:spacing w:before="280" w:after="0" w:line="360" w:lineRule="auto"/>
      <w:ind w:firstLine="0"/>
      <w:outlineLvl w:val="7"/>
    </w:pPr>
    <w:rPr>
      <w:rFonts w:ascii="Cambria" w:hAnsi="Cambria"/>
      <w:b/>
      <w:bCs/>
      <w:i/>
      <w:iCs/>
      <w:sz w:val="18"/>
      <w:szCs w:val="18"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15053F"/>
    <w:pPr>
      <w:spacing w:before="280" w:after="0" w:line="360" w:lineRule="auto"/>
      <w:ind w:firstLine="0"/>
      <w:outlineLvl w:val="8"/>
    </w:pPr>
    <w:rPr>
      <w:rFonts w:ascii="Cambria" w:hAnsi="Cambria"/>
      <w:i/>
      <w:iCs/>
      <w:sz w:val="18"/>
      <w:szCs w:val="1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15053F"/>
    <w:pPr>
      <w:spacing w:line="240" w:lineRule="auto"/>
      <w:ind w:firstLine="0"/>
    </w:pPr>
    <w:rPr>
      <w:rFonts w:ascii="Cambria" w:hAnsi="Cambria"/>
      <w:b/>
      <w:bCs/>
      <w:i/>
      <w:iCs/>
      <w:spacing w:val="10"/>
      <w:sz w:val="60"/>
      <w:szCs w:val="60"/>
      <w:lang w:val="x-none" w:eastAsia="x-none"/>
    </w:rPr>
  </w:style>
  <w:style w:type="character" w:customStyle="1" w:styleId="TitleChar">
    <w:name w:val="Title Char"/>
    <w:link w:val="Title"/>
    <w:locked/>
    <w:rsid w:val="0015053F"/>
    <w:rPr>
      <w:rFonts w:ascii="Cambria" w:eastAsia="SimSun" w:hAnsi="Cambria" w:cs="Times New Roman"/>
      <w:b/>
      <w:bCs/>
      <w:i/>
      <w:iCs/>
      <w:spacing w:val="10"/>
      <w:sz w:val="60"/>
      <w:szCs w:val="60"/>
    </w:rPr>
  </w:style>
  <w:style w:type="character" w:customStyle="1" w:styleId="Heading1Char">
    <w:name w:val="Heading 1 Char"/>
    <w:link w:val="Heading1"/>
    <w:locked/>
    <w:rsid w:val="0015053F"/>
    <w:rPr>
      <w:rFonts w:ascii="Cambria" w:eastAsia="SimSun" w:hAnsi="Cambria" w:cs="Times New Roman"/>
      <w:b/>
      <w:bCs/>
      <w:i/>
      <w:iCs/>
      <w:sz w:val="32"/>
      <w:szCs w:val="32"/>
    </w:rPr>
  </w:style>
  <w:style w:type="paragraph" w:styleId="Caption">
    <w:name w:val="caption"/>
    <w:basedOn w:val="Normal"/>
    <w:next w:val="Normal"/>
    <w:qFormat/>
    <w:rsid w:val="0015053F"/>
    <w:rPr>
      <w:b/>
      <w:bCs/>
      <w:sz w:val="18"/>
      <w:szCs w:val="18"/>
    </w:rPr>
  </w:style>
  <w:style w:type="paragraph" w:styleId="BalloonText">
    <w:name w:val="Balloon Text"/>
    <w:basedOn w:val="Normal"/>
    <w:link w:val="BalloonTextChar"/>
    <w:semiHidden/>
    <w:rsid w:val="005D1825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locked/>
    <w:rsid w:val="005D1825"/>
    <w:rPr>
      <w:rFonts w:ascii="Tahoma" w:hAnsi="Tahoma" w:cs="Tahoma"/>
      <w:sz w:val="16"/>
      <w:szCs w:val="16"/>
    </w:rPr>
  </w:style>
  <w:style w:type="character" w:customStyle="1" w:styleId="Heading2Char">
    <w:name w:val="Heading 2 Char"/>
    <w:link w:val="Heading2"/>
    <w:locked/>
    <w:rsid w:val="0015053F"/>
    <w:rPr>
      <w:rFonts w:ascii="Cambria" w:eastAsia="SimSu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locked/>
    <w:rsid w:val="0015053F"/>
    <w:rPr>
      <w:rFonts w:ascii="Cambria" w:eastAsia="SimSun" w:hAnsi="Cambria" w:cs="Times New Roman"/>
      <w:b/>
      <w:bCs/>
      <w:i/>
      <w:iCs/>
      <w:sz w:val="26"/>
      <w:szCs w:val="26"/>
    </w:rPr>
  </w:style>
  <w:style w:type="character" w:customStyle="1" w:styleId="Heading4Char">
    <w:name w:val="Heading 4 Char"/>
    <w:link w:val="Heading4"/>
    <w:semiHidden/>
    <w:locked/>
    <w:rsid w:val="0015053F"/>
    <w:rPr>
      <w:rFonts w:ascii="Cambria" w:eastAsia="SimSun" w:hAnsi="Cambria" w:cs="Times New Roman"/>
      <w:b/>
      <w:bCs/>
      <w:i/>
      <w:iCs/>
      <w:sz w:val="24"/>
      <w:szCs w:val="24"/>
    </w:rPr>
  </w:style>
  <w:style w:type="character" w:customStyle="1" w:styleId="Heading5Char">
    <w:name w:val="Heading 5 Char"/>
    <w:link w:val="Heading5"/>
    <w:semiHidden/>
    <w:locked/>
    <w:rsid w:val="0015053F"/>
    <w:rPr>
      <w:rFonts w:ascii="Cambria" w:eastAsia="SimSun" w:hAnsi="Cambria" w:cs="Times New Roman"/>
      <w:b/>
      <w:bCs/>
      <w:i/>
      <w:iCs/>
    </w:rPr>
  </w:style>
  <w:style w:type="character" w:customStyle="1" w:styleId="Heading6Char">
    <w:name w:val="Heading 6 Char"/>
    <w:link w:val="Heading6"/>
    <w:semiHidden/>
    <w:locked/>
    <w:rsid w:val="0015053F"/>
    <w:rPr>
      <w:rFonts w:ascii="Cambria" w:eastAsia="SimSun" w:hAnsi="Cambria" w:cs="Times New Roman"/>
      <w:b/>
      <w:bCs/>
      <w:i/>
      <w:iCs/>
    </w:rPr>
  </w:style>
  <w:style w:type="character" w:customStyle="1" w:styleId="Heading7Char">
    <w:name w:val="Heading 7 Char"/>
    <w:link w:val="Heading7"/>
    <w:semiHidden/>
    <w:locked/>
    <w:rsid w:val="0015053F"/>
    <w:rPr>
      <w:rFonts w:ascii="Cambria" w:eastAsia="SimSun" w:hAnsi="Cambria" w:cs="Times New Roman"/>
      <w:b/>
      <w:bCs/>
      <w:i/>
      <w:iCs/>
      <w:sz w:val="20"/>
      <w:szCs w:val="20"/>
    </w:rPr>
  </w:style>
  <w:style w:type="character" w:customStyle="1" w:styleId="Heading8Char">
    <w:name w:val="Heading 8 Char"/>
    <w:link w:val="Heading8"/>
    <w:semiHidden/>
    <w:locked/>
    <w:rsid w:val="0015053F"/>
    <w:rPr>
      <w:rFonts w:ascii="Cambria" w:eastAsia="SimSun" w:hAnsi="Cambria" w:cs="Times New Roman"/>
      <w:b/>
      <w:bCs/>
      <w:i/>
      <w:iCs/>
      <w:sz w:val="18"/>
      <w:szCs w:val="18"/>
    </w:rPr>
  </w:style>
  <w:style w:type="character" w:customStyle="1" w:styleId="Heading9Char">
    <w:name w:val="Heading 9 Char"/>
    <w:link w:val="Heading9"/>
    <w:semiHidden/>
    <w:locked/>
    <w:rsid w:val="0015053F"/>
    <w:rPr>
      <w:rFonts w:ascii="Cambria" w:eastAsia="SimSun" w:hAnsi="Cambria" w:cs="Times New Roman"/>
      <w:i/>
      <w:iCs/>
      <w:sz w:val="18"/>
      <w:szCs w:val="18"/>
    </w:rPr>
  </w:style>
  <w:style w:type="paragraph" w:styleId="Subtitle">
    <w:name w:val="Subtitle"/>
    <w:basedOn w:val="Normal"/>
    <w:next w:val="Normal"/>
    <w:link w:val="SubtitleChar"/>
    <w:qFormat/>
    <w:rsid w:val="0015053F"/>
    <w:pPr>
      <w:spacing w:after="320"/>
      <w:jc w:val="right"/>
    </w:pPr>
    <w:rPr>
      <w:i/>
      <w:iCs/>
      <w:color w:val="808080"/>
      <w:spacing w:val="10"/>
      <w:sz w:val="24"/>
      <w:szCs w:val="24"/>
      <w:lang w:val="x-none" w:eastAsia="x-none"/>
    </w:rPr>
  </w:style>
  <w:style w:type="character" w:customStyle="1" w:styleId="SubtitleChar">
    <w:name w:val="Subtitle Char"/>
    <w:link w:val="Subtitle"/>
    <w:locked/>
    <w:rsid w:val="0015053F"/>
    <w:rPr>
      <w:rFonts w:cs="Times New Roman"/>
      <w:i/>
      <w:iCs/>
      <w:color w:val="808080"/>
      <w:spacing w:val="10"/>
      <w:sz w:val="24"/>
      <w:szCs w:val="24"/>
    </w:rPr>
  </w:style>
  <w:style w:type="character" w:styleId="Strong">
    <w:name w:val="Strong"/>
    <w:qFormat/>
    <w:rsid w:val="0015053F"/>
    <w:rPr>
      <w:rFonts w:cs="Times New Roman"/>
      <w:b/>
      <w:bCs/>
      <w:spacing w:val="0"/>
    </w:rPr>
  </w:style>
  <w:style w:type="character" w:styleId="Emphasis">
    <w:name w:val="Emphasis"/>
    <w:qFormat/>
    <w:rsid w:val="0015053F"/>
    <w:rPr>
      <w:b/>
      <w:i/>
      <w:color w:val="auto"/>
    </w:rPr>
  </w:style>
  <w:style w:type="paragraph" w:customStyle="1" w:styleId="a">
    <w:name w:val="无间隔"/>
    <w:basedOn w:val="Normal"/>
    <w:qFormat/>
    <w:rsid w:val="0015053F"/>
    <w:pPr>
      <w:spacing w:after="0" w:line="240" w:lineRule="auto"/>
      <w:ind w:firstLine="0"/>
    </w:pPr>
  </w:style>
  <w:style w:type="paragraph" w:customStyle="1" w:styleId="a0">
    <w:name w:val="列出段落"/>
    <w:basedOn w:val="Normal"/>
    <w:qFormat/>
    <w:rsid w:val="0015053F"/>
    <w:pPr>
      <w:ind w:left="720"/>
    </w:pPr>
  </w:style>
  <w:style w:type="paragraph" w:customStyle="1" w:styleId="a1">
    <w:name w:val="引用"/>
    <w:basedOn w:val="Normal"/>
    <w:next w:val="Normal"/>
    <w:link w:val="Char"/>
    <w:qFormat/>
    <w:rsid w:val="0015053F"/>
    <w:rPr>
      <w:color w:val="5A5A5A"/>
      <w:sz w:val="20"/>
      <w:szCs w:val="20"/>
      <w:lang w:val="x-none" w:eastAsia="x-none"/>
    </w:rPr>
  </w:style>
  <w:style w:type="character" w:customStyle="1" w:styleId="Char">
    <w:name w:val="引用 Char"/>
    <w:link w:val="a1"/>
    <w:locked/>
    <w:rsid w:val="0015053F"/>
    <w:rPr>
      <w:rFonts w:cs="Times New Roman"/>
      <w:color w:val="5A5A5A"/>
    </w:rPr>
  </w:style>
  <w:style w:type="paragraph" w:customStyle="1" w:styleId="a2">
    <w:name w:val="明显引用"/>
    <w:basedOn w:val="Normal"/>
    <w:next w:val="Normal"/>
    <w:link w:val="Char0"/>
    <w:qFormat/>
    <w:rsid w:val="0015053F"/>
    <w:pPr>
      <w:spacing w:before="320" w:after="480" w:line="240" w:lineRule="auto"/>
      <w:ind w:left="720" w:right="720" w:firstLine="0"/>
      <w:jc w:val="center"/>
    </w:pPr>
    <w:rPr>
      <w:rFonts w:ascii="Cambria" w:hAnsi="Cambria"/>
      <w:i/>
      <w:iCs/>
      <w:sz w:val="20"/>
      <w:szCs w:val="20"/>
      <w:lang w:val="x-none" w:eastAsia="x-none"/>
    </w:rPr>
  </w:style>
  <w:style w:type="character" w:customStyle="1" w:styleId="Char0">
    <w:name w:val="明显引用 Char"/>
    <w:link w:val="a2"/>
    <w:locked/>
    <w:rsid w:val="0015053F"/>
    <w:rPr>
      <w:rFonts w:ascii="Cambria" w:eastAsia="SimSun" w:hAnsi="Cambria" w:cs="Times New Roman"/>
      <w:i/>
      <w:iCs/>
      <w:sz w:val="20"/>
      <w:szCs w:val="20"/>
    </w:rPr>
  </w:style>
  <w:style w:type="character" w:customStyle="1" w:styleId="a3">
    <w:name w:val="不明显强调"/>
    <w:qFormat/>
    <w:rsid w:val="0015053F"/>
    <w:rPr>
      <w:i/>
      <w:color w:val="5A5A5A"/>
    </w:rPr>
  </w:style>
  <w:style w:type="character" w:customStyle="1" w:styleId="a4">
    <w:name w:val="明显强调"/>
    <w:qFormat/>
    <w:rsid w:val="0015053F"/>
    <w:rPr>
      <w:b/>
      <w:i/>
      <w:color w:val="auto"/>
      <w:u w:val="single"/>
    </w:rPr>
  </w:style>
  <w:style w:type="character" w:customStyle="1" w:styleId="a5">
    <w:name w:val="不明显参考"/>
    <w:qFormat/>
    <w:rsid w:val="0015053F"/>
    <w:rPr>
      <w:smallCaps/>
    </w:rPr>
  </w:style>
  <w:style w:type="character" w:customStyle="1" w:styleId="a6">
    <w:name w:val="明显参考"/>
    <w:qFormat/>
    <w:rsid w:val="0015053F"/>
    <w:rPr>
      <w:b/>
      <w:smallCaps/>
      <w:color w:val="auto"/>
    </w:rPr>
  </w:style>
  <w:style w:type="character" w:customStyle="1" w:styleId="a7">
    <w:name w:val="书籍标题"/>
    <w:qFormat/>
    <w:rsid w:val="0015053F"/>
    <w:rPr>
      <w:rFonts w:ascii="Cambria" w:eastAsia="SimSun" w:hAnsi="Cambria"/>
      <w:b/>
      <w:smallCaps/>
      <w:color w:val="auto"/>
      <w:u w:val="single"/>
    </w:rPr>
  </w:style>
  <w:style w:type="paragraph" w:customStyle="1" w:styleId="TOC">
    <w:name w:val="TOC 标题"/>
    <w:basedOn w:val="Heading1"/>
    <w:next w:val="Normal"/>
    <w:qFormat/>
    <w:rsid w:val="0015053F"/>
    <w:pPr>
      <w:outlineLvl w:val="9"/>
    </w:pPr>
  </w:style>
  <w:style w:type="character" w:customStyle="1" w:styleId="mw-headline">
    <w:name w:val="mw-headline"/>
    <w:rsid w:val="00473773"/>
    <w:rPr>
      <w:rFonts w:cs="Times New Roman"/>
    </w:rPr>
  </w:style>
  <w:style w:type="character" w:styleId="Hyperlink">
    <w:name w:val="Hyperlink"/>
    <w:rsid w:val="00F67D23"/>
    <w:rPr>
      <w:rFonts w:cs="Times New Roman"/>
      <w:color w:val="0000FF"/>
      <w:u w:val="single"/>
    </w:rPr>
  </w:style>
  <w:style w:type="character" w:styleId="FollowedHyperlink">
    <w:name w:val="FollowedHyperlink"/>
    <w:rsid w:val="00BE6A5C"/>
    <w:rPr>
      <w:rFonts w:cs="Times New Roman"/>
      <w:color w:val="800080"/>
      <w:u w:val="single"/>
    </w:rPr>
  </w:style>
  <w:style w:type="character" w:customStyle="1" w:styleId="apple-style-span">
    <w:name w:val="apple-style-span"/>
    <w:rsid w:val="0011541E"/>
    <w:rPr>
      <w:rFonts w:cs="Times New Roman"/>
    </w:rPr>
  </w:style>
  <w:style w:type="paragraph" w:styleId="Header">
    <w:name w:val="header"/>
    <w:basedOn w:val="Normal"/>
    <w:link w:val="HeaderChar"/>
    <w:rsid w:val="001C44E8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HeaderChar">
    <w:name w:val="Header Char"/>
    <w:link w:val="Header"/>
    <w:locked/>
    <w:rsid w:val="001C44E8"/>
    <w:rPr>
      <w:rFonts w:cs="Times New Roman"/>
    </w:rPr>
  </w:style>
  <w:style w:type="paragraph" w:styleId="Footer">
    <w:name w:val="footer"/>
    <w:basedOn w:val="Normal"/>
    <w:link w:val="FooterChar"/>
    <w:rsid w:val="001C44E8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locked/>
    <w:rsid w:val="001C44E8"/>
    <w:rPr>
      <w:rFonts w:cs="Times New Roman"/>
    </w:rPr>
  </w:style>
  <w:style w:type="character" w:customStyle="1" w:styleId="apple-converted-space">
    <w:name w:val="apple-converted-space"/>
    <w:rsid w:val="005435CD"/>
    <w:rPr>
      <w:rFonts w:cs="Times New Roman"/>
    </w:rPr>
  </w:style>
  <w:style w:type="character" w:customStyle="1" w:styleId="i2">
    <w:name w:val="i2"/>
    <w:rsid w:val="004763DE"/>
    <w:rPr>
      <w:i/>
    </w:rPr>
  </w:style>
  <w:style w:type="character" w:styleId="CommentReference">
    <w:name w:val="annotation reference"/>
    <w:semiHidden/>
    <w:rsid w:val="00486E3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86E31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locked/>
    <w:rsid w:val="00486E31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86E31"/>
    <w:rPr>
      <w:b/>
      <w:bCs/>
    </w:rPr>
  </w:style>
  <w:style w:type="character" w:customStyle="1" w:styleId="CommentSubjectChar">
    <w:name w:val="Comment Subject Char"/>
    <w:link w:val="CommentSubject"/>
    <w:locked/>
    <w:rsid w:val="00486E31"/>
    <w:rPr>
      <w:rFonts w:cs="Times New Roman"/>
      <w:b/>
      <w:bCs/>
      <w:sz w:val="20"/>
      <w:szCs w:val="20"/>
    </w:rPr>
  </w:style>
  <w:style w:type="table" w:styleId="TableColorful2">
    <w:name w:val="Table Colorful 2"/>
    <w:basedOn w:val="TableNormal"/>
    <w:rsid w:val="008D53CC"/>
    <w:rPr>
      <w:lang w:val="en-US" w:eastAsia="zh-CN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st1">
    <w:name w:val="st1"/>
    <w:rsid w:val="003A23AA"/>
    <w:rPr>
      <w:rFonts w:cs="Times New Roman"/>
    </w:rPr>
  </w:style>
  <w:style w:type="paragraph" w:customStyle="1" w:styleId="Revisione">
    <w:name w:val="Revisione"/>
    <w:hidden/>
    <w:uiPriority w:val="99"/>
    <w:semiHidden/>
    <w:rsid w:val="003248B6"/>
    <w:rPr>
      <w:sz w:val="22"/>
      <w:szCs w:val="22"/>
      <w:lang w:eastAsia="zh-CN"/>
    </w:rPr>
  </w:style>
  <w:style w:type="paragraph" w:styleId="HTMLPreformatted">
    <w:name w:val="HTML Preformatted"/>
    <w:basedOn w:val="Normal"/>
    <w:rsid w:val="008E2E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</w:pPr>
    <w:rPr>
      <w:rFonts w:ascii="SimSun" w:hAnsi="SimSun" w:cs="SimSun"/>
      <w:sz w:val="24"/>
      <w:szCs w:val="24"/>
      <w:lang w:val="en-US"/>
    </w:rPr>
  </w:style>
  <w:style w:type="character" w:styleId="LineNumber">
    <w:name w:val="line number"/>
    <w:rsid w:val="004E77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gb2312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oss of Mlo function reduces susceptibility of pepper and tomatoto powdery mildew disease caused by Leveillulataurica</vt:lpstr>
    </vt:vector>
  </TitlesOfParts>
  <Company>Wageningen UR</Company>
  <LinksUpToDate>false</LinksUpToDate>
  <CharactersWithSpaces>623</CharactersWithSpaces>
  <SharedDoc>false</SharedDoc>
  <HLinks>
    <vt:vector size="432" baseType="variant">
      <vt:variant>
        <vt:i4>4390923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6291508</vt:i4>
      </vt:variant>
      <vt:variant>
        <vt:i4>379</vt:i4>
      </vt:variant>
      <vt:variant>
        <vt:i4>0</vt:i4>
      </vt:variant>
      <vt:variant>
        <vt:i4>5</vt:i4>
      </vt:variant>
      <vt:variant>
        <vt:lpwstr>http://www.groenegenetica.nl/site/public/go/ article.aspx?id=92&amp;title=projects%2021-30</vt:lpwstr>
      </vt:variant>
      <vt:variant>
        <vt:lpwstr/>
      </vt:variant>
      <vt:variant>
        <vt:i4>4325387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2490455</vt:i4>
      </vt:variant>
      <vt:variant>
        <vt:i4>356</vt:i4>
      </vt:variant>
      <vt:variant>
        <vt:i4>0</vt:i4>
      </vt:variant>
      <vt:variant>
        <vt:i4>5</vt:i4>
      </vt:variant>
      <vt:variant>
        <vt:lpwstr>http://www.phylogeny.fr/version2_cgi/index.cgi</vt:lpwstr>
      </vt:variant>
      <vt:variant>
        <vt:lpwstr/>
      </vt:variant>
      <vt:variant>
        <vt:i4>4325387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6160400</vt:i4>
      </vt:variant>
      <vt:variant>
        <vt:i4>335</vt:i4>
      </vt:variant>
      <vt:variant>
        <vt:i4>0</vt:i4>
      </vt:variant>
      <vt:variant>
        <vt:i4>5</vt:i4>
      </vt:variant>
      <vt:variant>
        <vt:lpwstr>http://www.bioinformatics.nl/cgi-bin/primer3plus/primer3plus. cgi</vt:lpwstr>
      </vt:variant>
      <vt:variant>
        <vt:lpwstr/>
      </vt:variant>
      <vt:variant>
        <vt:i4>4194315</vt:i4>
      </vt:variant>
      <vt:variant>
        <vt:i4>33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1995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784252</vt:i4>
      </vt:variant>
      <vt:variant>
        <vt:i4>268</vt:i4>
      </vt:variant>
      <vt:variant>
        <vt:i4>0</vt:i4>
      </vt:variant>
      <vt:variant>
        <vt:i4>5</vt:i4>
      </vt:variant>
      <vt:variant>
        <vt:lpwstr>http://solgenomics.net/organism/ Solanum_lycopersicum/genome</vt:lpwstr>
      </vt:variant>
      <vt:variant>
        <vt:lpwstr/>
      </vt:variant>
      <vt:variant>
        <vt:i4>4390923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917580</vt:i4>
      </vt:variant>
      <vt:variant>
        <vt:i4>192</vt:i4>
      </vt:variant>
      <vt:variant>
        <vt:i4>0</vt:i4>
      </vt:variant>
      <vt:variant>
        <vt:i4>5</vt:i4>
      </vt:variant>
      <vt:variant>
        <vt:lpwstr>http://cals.arizona.edu/plp/plpext/diseases/vegetables/tomato/pm. htm</vt:lpwstr>
      </vt:variant>
      <vt:variant>
        <vt:lpwstr/>
      </vt:variant>
      <vt:variant>
        <vt:i4>4325387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ss of Mlo function reduces susceptibility of pepper and tomatoto powdery mildew disease caused by Leveillulataurica</dc:title>
  <dc:creator>zheng014</dc:creator>
  <cp:lastModifiedBy>Wolters, Anne-marie</cp:lastModifiedBy>
  <cp:revision>3</cp:revision>
  <cp:lastPrinted>2012-12-18T16:44:00Z</cp:lastPrinted>
  <dcterms:created xsi:type="dcterms:W3CDTF">2013-03-15T07:32:00Z</dcterms:created>
  <dcterms:modified xsi:type="dcterms:W3CDTF">2013-03-15T07:38:00Z</dcterms:modified>
</cp:coreProperties>
</file>